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8887C4" w14:textId="255EFB9F" w:rsidR="00E769E4" w:rsidRPr="00745616" w:rsidRDefault="00E769E4" w:rsidP="00745616">
      <w:pPr>
        <w:pageBreakBefore/>
        <w:widowControl w:val="0"/>
        <w:spacing w:after="120" w:line="480" w:lineRule="auto"/>
        <w:jc w:val="both"/>
        <w:rPr>
          <w:rFonts w:ascii="Arial" w:hAnsi="Arial" w:cs="Arial"/>
          <w:b/>
          <w:lang w:val="en-US"/>
        </w:rPr>
      </w:pPr>
      <w:r w:rsidRPr="00745616">
        <w:rPr>
          <w:rFonts w:ascii="Arial" w:hAnsi="Arial" w:cs="Arial"/>
          <w:b/>
          <w:lang w:val="en-US"/>
        </w:rPr>
        <w:t>Table S</w:t>
      </w:r>
      <w:del w:id="0" w:author="Stefanie Grüttner" w:date="2013-11-04T10:09:00Z">
        <w:r w:rsidRPr="00745616" w:rsidDel="00916ACD">
          <w:rPr>
            <w:rFonts w:ascii="Arial" w:hAnsi="Arial" w:cs="Arial"/>
            <w:b/>
            <w:lang w:val="en-US"/>
          </w:rPr>
          <w:delText xml:space="preserve">upplement </w:delText>
        </w:r>
      </w:del>
      <w:r w:rsidRPr="00745616">
        <w:rPr>
          <w:rFonts w:ascii="Arial" w:hAnsi="Arial" w:cs="Arial"/>
          <w:b/>
          <w:lang w:val="en-US"/>
        </w:rPr>
        <w:t>1: Oligonucleotides used</w:t>
      </w:r>
    </w:p>
    <w:tbl>
      <w:tblPr>
        <w:tblW w:w="8629" w:type="dxa"/>
        <w:tblBorders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67"/>
        <w:gridCol w:w="4533"/>
        <w:gridCol w:w="2929"/>
      </w:tblGrid>
      <w:tr w:rsidR="00E769E4" w:rsidRPr="00745616" w14:paraId="15F2C921" w14:textId="77777777" w:rsidTr="00227440">
        <w:trPr>
          <w:tblHeader/>
        </w:trPr>
        <w:tc>
          <w:tcPr>
            <w:tcW w:w="1167" w:type="dxa"/>
            <w:vAlign w:val="center"/>
          </w:tcPr>
          <w:p w14:paraId="1FCD6217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Name</w:t>
            </w:r>
          </w:p>
        </w:tc>
        <w:tc>
          <w:tcPr>
            <w:tcW w:w="4533" w:type="dxa"/>
            <w:vAlign w:val="center"/>
          </w:tcPr>
          <w:p w14:paraId="2538D7CF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 xml:space="preserve">Sequence (5‘ </w:t>
            </w:r>
            <w:r w:rsidRPr="00745616">
              <w:rPr>
                <w:rFonts w:ascii="Arial" w:hAnsi="Arial" w:cs="Arial"/>
                <w:b/>
                <w:lang w:val="en-US"/>
              </w:rPr>
              <w:sym w:font="Symbol" w:char="F0AE"/>
            </w:r>
            <w:r w:rsidRPr="00745616">
              <w:rPr>
                <w:rFonts w:ascii="Arial" w:hAnsi="Arial" w:cs="Arial"/>
                <w:b/>
                <w:lang w:val="en-US"/>
              </w:rPr>
              <w:t xml:space="preserve"> 3‘)</w:t>
            </w:r>
          </w:p>
        </w:tc>
        <w:tc>
          <w:tcPr>
            <w:tcW w:w="2929" w:type="dxa"/>
            <w:vAlign w:val="center"/>
          </w:tcPr>
          <w:p w14:paraId="10BBF6AB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Specificity (Position)</w:t>
            </w:r>
          </w:p>
        </w:tc>
      </w:tr>
      <w:tr w:rsidR="00E769E4" w:rsidRPr="00745616" w14:paraId="29D405A0" w14:textId="77777777" w:rsidTr="00227440">
        <w:tc>
          <w:tcPr>
            <w:tcW w:w="1167" w:type="dxa"/>
            <w:vAlign w:val="center"/>
          </w:tcPr>
          <w:p w14:paraId="1E1AA3A6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CH2279</w:t>
            </w:r>
          </w:p>
        </w:tc>
        <w:tc>
          <w:tcPr>
            <w:tcW w:w="4533" w:type="dxa"/>
            <w:vAlign w:val="center"/>
          </w:tcPr>
          <w:p w14:paraId="7F04D4AB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GGACATCAATGGTAT</w:t>
            </w:r>
            <w:r w:rsidRPr="00745616">
              <w:rPr>
                <w:rFonts w:ascii="Arial" w:hAnsi="Arial" w:cs="Arial"/>
                <w:b/>
                <w:lang w:val="en-US"/>
              </w:rPr>
              <w:t>T</w:t>
            </w:r>
            <w:r w:rsidRPr="00745616">
              <w:rPr>
                <w:rFonts w:ascii="Arial" w:hAnsi="Arial" w:cs="Arial"/>
                <w:lang w:val="en-US"/>
              </w:rPr>
              <w:t>GGAGTGCGCCTCTTAACG</w:t>
            </w:r>
          </w:p>
        </w:tc>
        <w:tc>
          <w:tcPr>
            <w:tcW w:w="2929" w:type="dxa"/>
            <w:vAlign w:val="center"/>
          </w:tcPr>
          <w:p w14:paraId="775F9B41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 xml:space="preserve">Z. mays, cox2, </w:t>
            </w:r>
            <w:r w:rsidRPr="00745616">
              <w:rPr>
                <w:rFonts w:ascii="Arial" w:hAnsi="Arial" w:cs="Arial"/>
                <w:lang w:val="en-US"/>
              </w:rPr>
              <w:t>Exon 1 (+370)</w:t>
            </w:r>
          </w:p>
        </w:tc>
      </w:tr>
      <w:tr w:rsidR="00E769E4" w:rsidRPr="00745616" w14:paraId="3936691B" w14:textId="77777777" w:rsidTr="00227440">
        <w:tc>
          <w:tcPr>
            <w:tcW w:w="1167" w:type="dxa"/>
            <w:vAlign w:val="center"/>
          </w:tcPr>
          <w:p w14:paraId="45E88C16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CH2280</w:t>
            </w:r>
          </w:p>
        </w:tc>
        <w:tc>
          <w:tcPr>
            <w:tcW w:w="4533" w:type="dxa"/>
            <w:vAlign w:val="center"/>
          </w:tcPr>
          <w:p w14:paraId="05531458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CGTTAAGAGGCGCACTCC</w:t>
            </w:r>
            <w:r w:rsidRPr="00745616">
              <w:rPr>
                <w:rFonts w:ascii="Arial" w:hAnsi="Arial" w:cs="Arial"/>
                <w:b/>
                <w:lang w:val="en-US"/>
              </w:rPr>
              <w:t>A</w:t>
            </w:r>
            <w:r w:rsidRPr="00745616">
              <w:rPr>
                <w:rFonts w:ascii="Arial" w:hAnsi="Arial" w:cs="Arial"/>
                <w:lang w:val="en-US"/>
              </w:rPr>
              <w:t>ATACCATTGATGTCC</w:t>
            </w:r>
          </w:p>
        </w:tc>
        <w:tc>
          <w:tcPr>
            <w:tcW w:w="2929" w:type="dxa"/>
            <w:vAlign w:val="center"/>
          </w:tcPr>
          <w:p w14:paraId="5F401A1B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 xml:space="preserve">Z. mays, cox2, </w:t>
            </w:r>
            <w:r w:rsidRPr="00745616">
              <w:rPr>
                <w:rFonts w:ascii="Arial" w:hAnsi="Arial" w:cs="Arial"/>
                <w:lang w:val="en-US"/>
              </w:rPr>
              <w:t>Exon 1 (+403)</w:t>
            </w:r>
          </w:p>
        </w:tc>
      </w:tr>
      <w:tr w:rsidR="00E769E4" w:rsidRPr="00745616" w14:paraId="131F6BF1" w14:textId="77777777" w:rsidTr="00227440">
        <w:tc>
          <w:tcPr>
            <w:tcW w:w="1167" w:type="dxa"/>
            <w:vAlign w:val="center"/>
          </w:tcPr>
          <w:p w14:paraId="776B0ED7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CH2294</w:t>
            </w:r>
          </w:p>
        </w:tc>
        <w:tc>
          <w:tcPr>
            <w:tcW w:w="4533" w:type="dxa"/>
            <w:vAlign w:val="center"/>
          </w:tcPr>
          <w:p w14:paraId="61254CBC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GCAACACCTATGATGCAAGGAATCATTGACTTAC</w:t>
            </w:r>
          </w:p>
        </w:tc>
        <w:tc>
          <w:tcPr>
            <w:tcW w:w="2929" w:type="dxa"/>
            <w:vAlign w:val="center"/>
          </w:tcPr>
          <w:p w14:paraId="6EFDA13C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>Z. mays, cox2,</w:t>
            </w:r>
            <w:r w:rsidRPr="00745616">
              <w:rPr>
                <w:rFonts w:ascii="Arial" w:hAnsi="Arial" w:cs="Arial"/>
                <w:lang w:val="en-US"/>
              </w:rPr>
              <w:t xml:space="preserve"> Exon 1 (+88)</w:t>
            </w:r>
          </w:p>
        </w:tc>
      </w:tr>
      <w:tr w:rsidR="00E769E4" w:rsidRPr="00745616" w14:paraId="19D440F0" w14:textId="77777777" w:rsidTr="00227440">
        <w:tc>
          <w:tcPr>
            <w:tcW w:w="1167" w:type="dxa"/>
            <w:vAlign w:val="center"/>
          </w:tcPr>
          <w:p w14:paraId="377CBAD1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CH2319</w:t>
            </w:r>
          </w:p>
        </w:tc>
        <w:tc>
          <w:tcPr>
            <w:tcW w:w="4533" w:type="dxa"/>
            <w:vAlign w:val="center"/>
          </w:tcPr>
          <w:p w14:paraId="4717BB97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GCTATACCATCGTTTGCTCTGTTATAC</w:t>
            </w:r>
          </w:p>
        </w:tc>
        <w:tc>
          <w:tcPr>
            <w:tcW w:w="2929" w:type="dxa"/>
            <w:vAlign w:val="center"/>
          </w:tcPr>
          <w:p w14:paraId="74847D9F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 xml:space="preserve">Z. mays, cox2, </w:t>
            </w:r>
            <w:r w:rsidRPr="00745616">
              <w:rPr>
                <w:rFonts w:ascii="Arial" w:hAnsi="Arial" w:cs="Arial"/>
                <w:lang w:val="en-US"/>
              </w:rPr>
              <w:t>Exon 1 (+295)</w:t>
            </w:r>
          </w:p>
        </w:tc>
      </w:tr>
      <w:tr w:rsidR="00E769E4" w:rsidRPr="00745616" w14:paraId="3CD3CBB9" w14:textId="77777777" w:rsidTr="00227440">
        <w:tc>
          <w:tcPr>
            <w:tcW w:w="1167" w:type="dxa"/>
            <w:vAlign w:val="center"/>
          </w:tcPr>
          <w:p w14:paraId="7ECBFA8B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CH2320</w:t>
            </w:r>
          </w:p>
        </w:tc>
        <w:tc>
          <w:tcPr>
            <w:tcW w:w="4533" w:type="dxa"/>
            <w:vAlign w:val="center"/>
          </w:tcPr>
          <w:p w14:paraId="7257B203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TTCACGACATCCCTTGCTTCTC</w:t>
            </w:r>
          </w:p>
        </w:tc>
        <w:tc>
          <w:tcPr>
            <w:tcW w:w="2929" w:type="dxa"/>
            <w:vAlign w:val="center"/>
          </w:tcPr>
          <w:p w14:paraId="2954FF53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 xml:space="preserve">Z. mays, cox2, </w:t>
            </w:r>
            <w:r w:rsidRPr="00745616">
              <w:rPr>
                <w:rFonts w:ascii="Arial" w:hAnsi="Arial" w:cs="Arial"/>
                <w:lang w:val="en-US"/>
              </w:rPr>
              <w:t>Intron (+964)</w:t>
            </w:r>
          </w:p>
        </w:tc>
      </w:tr>
      <w:tr w:rsidR="00E769E4" w:rsidRPr="00745616" w14:paraId="7D7D743A" w14:textId="77777777" w:rsidTr="00227440">
        <w:tc>
          <w:tcPr>
            <w:tcW w:w="1167" w:type="dxa"/>
            <w:vAlign w:val="center"/>
          </w:tcPr>
          <w:p w14:paraId="243B575E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CH2321</w:t>
            </w:r>
          </w:p>
        </w:tc>
        <w:tc>
          <w:tcPr>
            <w:tcW w:w="4533" w:type="dxa"/>
            <w:vAlign w:val="center"/>
          </w:tcPr>
          <w:p w14:paraId="13937EDA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TGGCTGGTACAACCACTCTATTGTC</w:t>
            </w:r>
          </w:p>
        </w:tc>
        <w:tc>
          <w:tcPr>
            <w:tcW w:w="2929" w:type="dxa"/>
            <w:vAlign w:val="center"/>
          </w:tcPr>
          <w:p w14:paraId="1C763289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 xml:space="preserve">Z. mays, cox2, </w:t>
            </w:r>
            <w:r w:rsidRPr="00745616">
              <w:rPr>
                <w:rFonts w:ascii="Arial" w:hAnsi="Arial" w:cs="Arial"/>
                <w:lang w:val="en-US"/>
              </w:rPr>
              <w:t>Intron (+444)</w:t>
            </w:r>
          </w:p>
        </w:tc>
      </w:tr>
      <w:tr w:rsidR="00E769E4" w:rsidRPr="00745616" w14:paraId="410565B6" w14:textId="77777777" w:rsidTr="00227440">
        <w:tc>
          <w:tcPr>
            <w:tcW w:w="1167" w:type="dxa"/>
            <w:vAlign w:val="center"/>
          </w:tcPr>
          <w:p w14:paraId="50E0D9B1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CH2322</w:t>
            </w:r>
          </w:p>
        </w:tc>
        <w:tc>
          <w:tcPr>
            <w:tcW w:w="4533" w:type="dxa"/>
            <w:vAlign w:val="center"/>
          </w:tcPr>
          <w:p w14:paraId="5D0C489F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AAGCATCTGGCTTACCGGTCATC</w:t>
            </w:r>
          </w:p>
        </w:tc>
        <w:tc>
          <w:tcPr>
            <w:tcW w:w="2929" w:type="dxa"/>
            <w:vAlign w:val="center"/>
          </w:tcPr>
          <w:p w14:paraId="3B4AD620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 xml:space="preserve">Z. mays, cox2, </w:t>
            </w:r>
            <w:r w:rsidRPr="00745616">
              <w:rPr>
                <w:rFonts w:ascii="Arial" w:hAnsi="Arial" w:cs="Arial"/>
                <w:lang w:val="en-US"/>
              </w:rPr>
              <w:t>Exon 2 (+1317)</w:t>
            </w:r>
          </w:p>
        </w:tc>
      </w:tr>
      <w:tr w:rsidR="00E769E4" w:rsidRPr="00745616" w14:paraId="79F8A0EB" w14:textId="77777777" w:rsidTr="00227440">
        <w:tc>
          <w:tcPr>
            <w:tcW w:w="1167" w:type="dxa"/>
            <w:vAlign w:val="center"/>
          </w:tcPr>
          <w:p w14:paraId="071BDA07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CH2328</w:t>
            </w:r>
          </w:p>
        </w:tc>
        <w:tc>
          <w:tcPr>
            <w:tcW w:w="4533" w:type="dxa"/>
            <w:vAlign w:val="center"/>
          </w:tcPr>
          <w:p w14:paraId="5287E907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ACGAAGAATCATCCCATCTTTCAAAGCAAAGG</w:t>
            </w:r>
          </w:p>
        </w:tc>
        <w:tc>
          <w:tcPr>
            <w:tcW w:w="2929" w:type="dxa"/>
            <w:vAlign w:val="center"/>
          </w:tcPr>
          <w:p w14:paraId="43038B02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 xml:space="preserve">Z. mays, cox2, </w:t>
            </w:r>
            <w:r w:rsidRPr="00745616">
              <w:rPr>
                <w:rFonts w:ascii="Arial" w:hAnsi="Arial" w:cs="Arial"/>
                <w:lang w:val="en-US"/>
              </w:rPr>
              <w:t>Exon 1 (+12)</w:t>
            </w:r>
          </w:p>
        </w:tc>
      </w:tr>
      <w:tr w:rsidR="00E769E4" w:rsidRPr="00745616" w14:paraId="369CA833" w14:textId="77777777" w:rsidTr="00227440">
        <w:tc>
          <w:tcPr>
            <w:tcW w:w="1167" w:type="dxa"/>
            <w:vAlign w:val="center"/>
          </w:tcPr>
          <w:p w14:paraId="5242455D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CH2337</w:t>
            </w:r>
          </w:p>
        </w:tc>
        <w:tc>
          <w:tcPr>
            <w:tcW w:w="4533" w:type="dxa"/>
            <w:vAlign w:val="center"/>
          </w:tcPr>
          <w:p w14:paraId="536BF380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CCGATACCATTGATGTCCAATAGCTTTGATAG</w:t>
            </w:r>
          </w:p>
        </w:tc>
        <w:tc>
          <w:tcPr>
            <w:tcW w:w="2929" w:type="dxa"/>
            <w:vAlign w:val="center"/>
          </w:tcPr>
          <w:p w14:paraId="6F6952DC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 xml:space="preserve">Z. mays, cox2, </w:t>
            </w:r>
            <w:r w:rsidRPr="00745616">
              <w:rPr>
                <w:rFonts w:ascii="Arial" w:hAnsi="Arial" w:cs="Arial"/>
                <w:lang w:val="en-US"/>
              </w:rPr>
              <w:t>Exon 1 (+387)</w:t>
            </w:r>
          </w:p>
        </w:tc>
      </w:tr>
      <w:tr w:rsidR="00E769E4" w:rsidRPr="00745616" w14:paraId="2A52E55B" w14:textId="77777777" w:rsidTr="00227440">
        <w:tc>
          <w:tcPr>
            <w:tcW w:w="1167" w:type="dxa"/>
            <w:vAlign w:val="center"/>
          </w:tcPr>
          <w:p w14:paraId="32ED841F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CH2338</w:t>
            </w:r>
          </w:p>
        </w:tc>
        <w:tc>
          <w:tcPr>
            <w:tcW w:w="4533" w:type="dxa"/>
            <w:vAlign w:val="center"/>
          </w:tcPr>
          <w:p w14:paraId="5CF259B3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CCTTATGAGTATTCGGACTATAACAGTTCCGATG</w:t>
            </w:r>
          </w:p>
        </w:tc>
        <w:tc>
          <w:tcPr>
            <w:tcW w:w="2929" w:type="dxa"/>
            <w:vAlign w:val="center"/>
          </w:tcPr>
          <w:p w14:paraId="586809F5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 xml:space="preserve">Z. mays, cox2, </w:t>
            </w:r>
            <w:r w:rsidRPr="00745616">
              <w:rPr>
                <w:rFonts w:ascii="Arial" w:hAnsi="Arial" w:cs="Arial"/>
                <w:lang w:val="en-US"/>
              </w:rPr>
              <w:t>Exon 2 (+1182)</w:t>
            </w:r>
          </w:p>
        </w:tc>
      </w:tr>
      <w:tr w:rsidR="00E769E4" w:rsidRPr="00745616" w14:paraId="450CF16C" w14:textId="77777777" w:rsidTr="00227440">
        <w:tc>
          <w:tcPr>
            <w:tcW w:w="1167" w:type="dxa"/>
            <w:vAlign w:val="center"/>
          </w:tcPr>
          <w:p w14:paraId="4935965F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CH2355</w:t>
            </w:r>
          </w:p>
        </w:tc>
        <w:tc>
          <w:tcPr>
            <w:tcW w:w="4533" w:type="dxa"/>
            <w:vAlign w:val="center"/>
          </w:tcPr>
          <w:p w14:paraId="27D68AD6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CTTATGAGTATTCGGACTATAACAGTTCCGATGAACAG</w:t>
            </w:r>
          </w:p>
        </w:tc>
        <w:tc>
          <w:tcPr>
            <w:tcW w:w="2929" w:type="dxa"/>
            <w:vAlign w:val="center"/>
          </w:tcPr>
          <w:p w14:paraId="6C9902CA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 xml:space="preserve">Z. mays, cox2, </w:t>
            </w:r>
            <w:r w:rsidRPr="00745616">
              <w:rPr>
                <w:rFonts w:ascii="Arial" w:hAnsi="Arial" w:cs="Arial"/>
                <w:lang w:val="en-US"/>
              </w:rPr>
              <w:t>Exon 2 (+1183)</w:t>
            </w:r>
          </w:p>
        </w:tc>
      </w:tr>
      <w:tr w:rsidR="00E769E4" w:rsidRPr="00745616" w14:paraId="2A5FF1D3" w14:textId="77777777" w:rsidTr="00227440">
        <w:tc>
          <w:tcPr>
            <w:tcW w:w="1167" w:type="dxa"/>
            <w:vAlign w:val="center"/>
          </w:tcPr>
          <w:p w14:paraId="1C96A7C2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lastRenderedPageBreak/>
              <w:t>CH2356</w:t>
            </w:r>
          </w:p>
        </w:tc>
        <w:tc>
          <w:tcPr>
            <w:tcW w:w="4533" w:type="dxa"/>
            <w:vAlign w:val="center"/>
          </w:tcPr>
          <w:p w14:paraId="5AAE8A0D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TCCGATACCATTGATGTCCAATAGCTTTGATAG</w:t>
            </w:r>
          </w:p>
        </w:tc>
        <w:tc>
          <w:tcPr>
            <w:tcW w:w="2929" w:type="dxa"/>
            <w:vAlign w:val="center"/>
          </w:tcPr>
          <w:p w14:paraId="74F306FC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 xml:space="preserve">Z. mays, cox2, </w:t>
            </w:r>
            <w:r w:rsidRPr="00745616">
              <w:rPr>
                <w:rFonts w:ascii="Arial" w:hAnsi="Arial" w:cs="Arial"/>
                <w:lang w:val="en-US"/>
              </w:rPr>
              <w:t>Exon 1 (+388)</w:t>
            </w:r>
          </w:p>
        </w:tc>
      </w:tr>
      <w:tr w:rsidR="00E769E4" w:rsidRPr="00745616" w14:paraId="718DC3E4" w14:textId="77777777" w:rsidTr="00227440">
        <w:tc>
          <w:tcPr>
            <w:tcW w:w="1167" w:type="dxa"/>
            <w:vAlign w:val="center"/>
          </w:tcPr>
          <w:p w14:paraId="3DCD044B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CH2358</w:t>
            </w:r>
          </w:p>
        </w:tc>
        <w:tc>
          <w:tcPr>
            <w:tcW w:w="4533" w:type="dxa"/>
            <w:vAlign w:val="center"/>
          </w:tcPr>
          <w:p w14:paraId="7D2A8683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CTCCTCCTT</w:t>
            </w:r>
            <w:r w:rsidRPr="00745616">
              <w:rPr>
                <w:rFonts w:ascii="Arial" w:hAnsi="Arial" w:cs="Arial"/>
                <w:b/>
                <w:lang w:val="en-US"/>
              </w:rPr>
              <w:t>T</w:t>
            </w:r>
            <w:r w:rsidRPr="00745616">
              <w:rPr>
                <w:rFonts w:ascii="Arial" w:hAnsi="Arial" w:cs="Arial"/>
                <w:lang w:val="en-US"/>
              </w:rPr>
              <w:t>TTCGCTTCGGGGAC</w:t>
            </w:r>
          </w:p>
        </w:tc>
        <w:tc>
          <w:tcPr>
            <w:tcW w:w="2929" w:type="dxa"/>
            <w:vAlign w:val="center"/>
          </w:tcPr>
          <w:p w14:paraId="6377448D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 xml:space="preserve">Z. mays, cox2, </w:t>
            </w:r>
            <w:r w:rsidRPr="00745616">
              <w:rPr>
                <w:rFonts w:ascii="Arial" w:hAnsi="Arial" w:cs="Arial"/>
                <w:lang w:val="en-US"/>
              </w:rPr>
              <w:t>Intron (+831)</w:t>
            </w:r>
          </w:p>
        </w:tc>
      </w:tr>
      <w:tr w:rsidR="00E769E4" w:rsidRPr="00745616" w14:paraId="73198B57" w14:textId="77777777" w:rsidTr="00227440">
        <w:tc>
          <w:tcPr>
            <w:tcW w:w="1167" w:type="dxa"/>
            <w:vAlign w:val="center"/>
          </w:tcPr>
          <w:p w14:paraId="66A0E688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CH2359</w:t>
            </w:r>
          </w:p>
        </w:tc>
        <w:tc>
          <w:tcPr>
            <w:tcW w:w="4533" w:type="dxa"/>
            <w:vAlign w:val="center"/>
          </w:tcPr>
          <w:p w14:paraId="45B8CE0A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CGAAGCGAA</w:t>
            </w:r>
            <w:r w:rsidRPr="00745616">
              <w:rPr>
                <w:rFonts w:ascii="Arial" w:hAnsi="Arial" w:cs="Arial"/>
                <w:b/>
                <w:lang w:val="en-US"/>
              </w:rPr>
              <w:t>A</w:t>
            </w:r>
            <w:r w:rsidRPr="00745616">
              <w:rPr>
                <w:rFonts w:ascii="Arial" w:hAnsi="Arial" w:cs="Arial"/>
                <w:lang w:val="en-US"/>
              </w:rPr>
              <w:t>AAGGAGGAGCAGGAAC</w:t>
            </w:r>
          </w:p>
        </w:tc>
        <w:tc>
          <w:tcPr>
            <w:tcW w:w="2929" w:type="dxa"/>
            <w:vAlign w:val="center"/>
          </w:tcPr>
          <w:p w14:paraId="5DC53F48" w14:textId="77777777" w:rsidR="00E769E4" w:rsidRPr="00745616" w:rsidRDefault="00E769E4" w:rsidP="00745616">
            <w:pPr>
              <w:keepNext/>
              <w:spacing w:after="120" w:line="48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 xml:space="preserve">Z. mays, cox2, </w:t>
            </w:r>
            <w:r w:rsidRPr="00745616">
              <w:rPr>
                <w:rFonts w:ascii="Arial" w:hAnsi="Arial" w:cs="Arial"/>
                <w:lang w:val="en-US"/>
              </w:rPr>
              <w:t>Intron (+849)</w:t>
            </w:r>
          </w:p>
        </w:tc>
      </w:tr>
      <w:tr w:rsidR="00E769E4" w:rsidRPr="00745616" w14:paraId="254CE949" w14:textId="77777777" w:rsidTr="00227440">
        <w:tc>
          <w:tcPr>
            <w:tcW w:w="1167" w:type="dxa"/>
            <w:vAlign w:val="center"/>
          </w:tcPr>
          <w:p w14:paraId="36036ECF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CH2381</w:t>
            </w:r>
          </w:p>
        </w:tc>
        <w:tc>
          <w:tcPr>
            <w:tcW w:w="4533" w:type="dxa"/>
            <w:vAlign w:val="center"/>
          </w:tcPr>
          <w:p w14:paraId="3CBECBBF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GAAATTATTCGGACCATTTTTCCTAGTGTCATTC</w:t>
            </w:r>
          </w:p>
        </w:tc>
        <w:tc>
          <w:tcPr>
            <w:tcW w:w="2929" w:type="dxa"/>
            <w:vAlign w:val="center"/>
          </w:tcPr>
          <w:p w14:paraId="7E9B4256" w14:textId="77777777" w:rsidR="00E769E4" w:rsidRPr="00745616" w:rsidRDefault="00E769E4" w:rsidP="00745616">
            <w:pPr>
              <w:keepNext/>
              <w:spacing w:after="120" w:line="48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 xml:space="preserve">Z. mays, cox2, </w:t>
            </w:r>
            <w:r w:rsidRPr="00745616">
              <w:rPr>
                <w:rFonts w:ascii="Arial" w:hAnsi="Arial" w:cs="Arial"/>
                <w:lang w:val="en-US"/>
              </w:rPr>
              <w:t>Exon 1 (+250)</w:t>
            </w:r>
          </w:p>
        </w:tc>
      </w:tr>
      <w:tr w:rsidR="00E769E4" w:rsidRPr="00745616" w14:paraId="32FF3346" w14:textId="77777777" w:rsidTr="00227440">
        <w:tc>
          <w:tcPr>
            <w:tcW w:w="1167" w:type="dxa"/>
            <w:vAlign w:val="center"/>
          </w:tcPr>
          <w:p w14:paraId="129E5BBB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CH2382</w:t>
            </w:r>
          </w:p>
        </w:tc>
        <w:tc>
          <w:tcPr>
            <w:tcW w:w="4533" w:type="dxa"/>
            <w:vAlign w:val="center"/>
          </w:tcPr>
          <w:p w14:paraId="6031CFFA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CATCCGTGATACGAAAACCAAAATCAGAATG</w:t>
            </w:r>
          </w:p>
        </w:tc>
        <w:tc>
          <w:tcPr>
            <w:tcW w:w="2929" w:type="dxa"/>
            <w:vAlign w:val="center"/>
          </w:tcPr>
          <w:p w14:paraId="720488C0" w14:textId="77777777" w:rsidR="00E769E4" w:rsidRPr="00745616" w:rsidRDefault="00E769E4" w:rsidP="00745616">
            <w:pPr>
              <w:keepNext/>
              <w:spacing w:after="120" w:line="48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 xml:space="preserve">Z. mays, cox2, </w:t>
            </w:r>
            <w:r w:rsidRPr="00745616">
              <w:rPr>
                <w:rFonts w:ascii="Arial" w:hAnsi="Arial" w:cs="Arial"/>
                <w:lang w:val="en-US"/>
              </w:rPr>
              <w:t>Exon 1 (+174)</w:t>
            </w:r>
          </w:p>
        </w:tc>
      </w:tr>
      <w:tr w:rsidR="00E769E4" w:rsidRPr="00745616" w14:paraId="63DA5A81" w14:textId="77777777" w:rsidTr="00227440">
        <w:tc>
          <w:tcPr>
            <w:tcW w:w="1167" w:type="dxa"/>
            <w:vAlign w:val="center"/>
          </w:tcPr>
          <w:p w14:paraId="035ED249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CH2383</w:t>
            </w:r>
          </w:p>
        </w:tc>
        <w:tc>
          <w:tcPr>
            <w:tcW w:w="4533" w:type="dxa"/>
            <w:vAlign w:val="center"/>
          </w:tcPr>
          <w:p w14:paraId="67B5E36E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CTGTACCTTCCTCAGGTGTCAAATG</w:t>
            </w:r>
          </w:p>
        </w:tc>
        <w:tc>
          <w:tcPr>
            <w:tcW w:w="2929" w:type="dxa"/>
            <w:vAlign w:val="center"/>
          </w:tcPr>
          <w:p w14:paraId="47E2D38B" w14:textId="77777777" w:rsidR="00E769E4" w:rsidRPr="00745616" w:rsidRDefault="00E769E4" w:rsidP="00745616">
            <w:pPr>
              <w:keepNext/>
              <w:spacing w:after="120" w:line="48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 xml:space="preserve">Z. mays, cox2, </w:t>
            </w:r>
            <w:r w:rsidRPr="00745616">
              <w:rPr>
                <w:rFonts w:ascii="Arial" w:hAnsi="Arial" w:cs="Arial"/>
                <w:lang w:val="en-US"/>
              </w:rPr>
              <w:t>Exon 2 (+1369)</w:t>
            </w:r>
          </w:p>
        </w:tc>
      </w:tr>
      <w:tr w:rsidR="00E769E4" w:rsidRPr="00745616" w14:paraId="2D03A072" w14:textId="77777777" w:rsidTr="00227440">
        <w:tc>
          <w:tcPr>
            <w:tcW w:w="1167" w:type="dxa"/>
            <w:vAlign w:val="center"/>
          </w:tcPr>
          <w:p w14:paraId="4ACEECFD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CH2384</w:t>
            </w:r>
          </w:p>
        </w:tc>
        <w:tc>
          <w:tcPr>
            <w:tcW w:w="4533" w:type="dxa"/>
            <w:vAlign w:val="center"/>
          </w:tcPr>
          <w:p w14:paraId="7F6695D9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AATGGTCCGAATAATTTCGATAGTAGTTC</w:t>
            </w:r>
          </w:p>
        </w:tc>
        <w:tc>
          <w:tcPr>
            <w:tcW w:w="2929" w:type="dxa"/>
            <w:vAlign w:val="center"/>
          </w:tcPr>
          <w:p w14:paraId="1D8FB446" w14:textId="77777777" w:rsidR="00E769E4" w:rsidRPr="00745616" w:rsidRDefault="00E769E4" w:rsidP="00745616">
            <w:pPr>
              <w:keepNext/>
              <w:spacing w:after="120" w:line="48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 xml:space="preserve">Z. mays, cox2, </w:t>
            </w:r>
            <w:r w:rsidRPr="00745616">
              <w:rPr>
                <w:rFonts w:ascii="Arial" w:hAnsi="Arial" w:cs="Arial"/>
                <w:lang w:val="en-US"/>
              </w:rPr>
              <w:t>Exon 1 (+264)</w:t>
            </w:r>
          </w:p>
        </w:tc>
      </w:tr>
      <w:tr w:rsidR="00E769E4" w:rsidRPr="00745616" w14:paraId="1EEEA6CD" w14:textId="77777777" w:rsidTr="00227440">
        <w:tc>
          <w:tcPr>
            <w:tcW w:w="1167" w:type="dxa"/>
            <w:vAlign w:val="center"/>
          </w:tcPr>
          <w:p w14:paraId="7F2F0609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CH2385</w:t>
            </w:r>
          </w:p>
        </w:tc>
        <w:tc>
          <w:tcPr>
            <w:tcW w:w="4533" w:type="dxa"/>
            <w:vAlign w:val="center"/>
          </w:tcPr>
          <w:p w14:paraId="4A077231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AAATCTCACTGCACTGACCATAG</w:t>
            </w:r>
          </w:p>
        </w:tc>
        <w:tc>
          <w:tcPr>
            <w:tcW w:w="2929" w:type="dxa"/>
            <w:vAlign w:val="center"/>
          </w:tcPr>
          <w:p w14:paraId="1AB4A36F" w14:textId="77777777" w:rsidR="00E769E4" w:rsidRPr="00745616" w:rsidRDefault="00E769E4" w:rsidP="00745616">
            <w:pPr>
              <w:keepNext/>
              <w:spacing w:after="120" w:line="48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 xml:space="preserve">Z. mays, cox2, </w:t>
            </w:r>
            <w:r w:rsidRPr="00745616">
              <w:rPr>
                <w:rFonts w:ascii="Arial" w:hAnsi="Arial" w:cs="Arial"/>
                <w:lang w:val="en-US"/>
              </w:rPr>
              <w:t>Exon 2 (+1476)</w:t>
            </w:r>
          </w:p>
        </w:tc>
      </w:tr>
      <w:tr w:rsidR="00E769E4" w:rsidRPr="00745616" w14:paraId="0FDFAA1B" w14:textId="77777777" w:rsidTr="00227440">
        <w:tc>
          <w:tcPr>
            <w:tcW w:w="1167" w:type="dxa"/>
            <w:vAlign w:val="center"/>
          </w:tcPr>
          <w:p w14:paraId="4481D945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CH2386</w:t>
            </w:r>
          </w:p>
        </w:tc>
        <w:tc>
          <w:tcPr>
            <w:tcW w:w="4533" w:type="dxa"/>
            <w:vAlign w:val="center"/>
          </w:tcPr>
          <w:p w14:paraId="4478FAE4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GGGTATCCAATCAATTAATCCTCCAAAC</w:t>
            </w:r>
          </w:p>
        </w:tc>
        <w:tc>
          <w:tcPr>
            <w:tcW w:w="2929" w:type="dxa"/>
            <w:vAlign w:val="center"/>
          </w:tcPr>
          <w:p w14:paraId="703DD9F6" w14:textId="77777777" w:rsidR="00E769E4" w:rsidRPr="00745616" w:rsidRDefault="00E769E4" w:rsidP="00745616">
            <w:pPr>
              <w:keepNext/>
              <w:spacing w:after="120" w:line="48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 xml:space="preserve">Z. mays, cox2, </w:t>
            </w:r>
            <w:r w:rsidRPr="00745616">
              <w:rPr>
                <w:rFonts w:ascii="Arial" w:hAnsi="Arial" w:cs="Arial"/>
                <w:lang w:val="en-US"/>
              </w:rPr>
              <w:t>Exon 2 (+1543)</w:t>
            </w:r>
          </w:p>
        </w:tc>
      </w:tr>
      <w:tr w:rsidR="00E769E4" w:rsidRPr="00745616" w14:paraId="7BA76599" w14:textId="77777777" w:rsidTr="00227440">
        <w:tc>
          <w:tcPr>
            <w:tcW w:w="1167" w:type="dxa"/>
            <w:vAlign w:val="center"/>
          </w:tcPr>
          <w:p w14:paraId="128D8B7A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CH2387</w:t>
            </w:r>
          </w:p>
        </w:tc>
        <w:tc>
          <w:tcPr>
            <w:tcW w:w="4533" w:type="dxa"/>
            <w:vAlign w:val="center"/>
          </w:tcPr>
          <w:p w14:paraId="5B2C8D9A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TAGAAGCAGTGACTTTGAAAGATTATG</w:t>
            </w:r>
          </w:p>
        </w:tc>
        <w:tc>
          <w:tcPr>
            <w:tcW w:w="2929" w:type="dxa"/>
            <w:vAlign w:val="center"/>
          </w:tcPr>
          <w:p w14:paraId="57413552" w14:textId="77777777" w:rsidR="00E769E4" w:rsidRPr="00745616" w:rsidRDefault="00E769E4" w:rsidP="00745616">
            <w:pPr>
              <w:keepNext/>
              <w:spacing w:after="120" w:line="48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 xml:space="preserve">Z. mays, cox2, </w:t>
            </w:r>
            <w:r w:rsidRPr="00745616">
              <w:rPr>
                <w:rFonts w:ascii="Arial" w:hAnsi="Arial" w:cs="Arial"/>
                <w:lang w:val="en-US"/>
              </w:rPr>
              <w:t>Exon 2 (+1510)</w:t>
            </w:r>
          </w:p>
        </w:tc>
      </w:tr>
      <w:tr w:rsidR="00E769E4" w:rsidRPr="00745616" w14:paraId="2E8B96D4" w14:textId="77777777" w:rsidTr="00227440">
        <w:tc>
          <w:tcPr>
            <w:tcW w:w="1167" w:type="dxa"/>
            <w:vAlign w:val="center"/>
          </w:tcPr>
          <w:p w14:paraId="5FF1A47A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FK357</w:t>
            </w:r>
          </w:p>
        </w:tc>
        <w:tc>
          <w:tcPr>
            <w:tcW w:w="4533" w:type="dxa"/>
            <w:vAlign w:val="center"/>
          </w:tcPr>
          <w:p w14:paraId="543FCCF0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GATTAATTGATTGGATACCCGAGAAC</w:t>
            </w:r>
          </w:p>
        </w:tc>
        <w:tc>
          <w:tcPr>
            <w:tcW w:w="2929" w:type="dxa"/>
            <w:vAlign w:val="center"/>
          </w:tcPr>
          <w:p w14:paraId="2EA5ED41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 xml:space="preserve">A. thaliana, cox2, </w:t>
            </w:r>
            <w:r w:rsidRPr="00745616">
              <w:rPr>
                <w:rFonts w:ascii="Arial" w:hAnsi="Arial" w:cs="Arial"/>
                <w:lang w:val="en-US"/>
              </w:rPr>
              <w:t>Exon 2 (+2106)</w:t>
            </w:r>
          </w:p>
        </w:tc>
      </w:tr>
      <w:tr w:rsidR="00E769E4" w:rsidRPr="00745616" w14:paraId="21FE5135" w14:textId="77777777" w:rsidTr="00227440">
        <w:tc>
          <w:tcPr>
            <w:tcW w:w="1167" w:type="dxa"/>
            <w:vAlign w:val="center"/>
          </w:tcPr>
          <w:p w14:paraId="3C26100B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FK638</w:t>
            </w:r>
          </w:p>
        </w:tc>
        <w:tc>
          <w:tcPr>
            <w:tcW w:w="4533" w:type="dxa"/>
            <w:vAlign w:val="center"/>
          </w:tcPr>
          <w:p w14:paraId="1B424559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GCGCTTTATGGCATTTCCACTATA</w:t>
            </w:r>
          </w:p>
        </w:tc>
        <w:tc>
          <w:tcPr>
            <w:tcW w:w="2929" w:type="dxa"/>
            <w:vAlign w:val="center"/>
          </w:tcPr>
          <w:p w14:paraId="586B2885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 xml:space="preserve">A. thaliana, cox2, </w:t>
            </w:r>
            <w:r w:rsidRPr="00745616">
              <w:rPr>
                <w:rFonts w:ascii="Arial" w:hAnsi="Arial" w:cs="Arial"/>
                <w:lang w:val="en-US"/>
              </w:rPr>
              <w:t xml:space="preserve">Exon 1 </w:t>
            </w:r>
            <w:r w:rsidRPr="00745616">
              <w:rPr>
                <w:rFonts w:ascii="Arial" w:hAnsi="Arial" w:cs="Arial"/>
                <w:lang w:val="en-US"/>
              </w:rPr>
              <w:lastRenderedPageBreak/>
              <w:t>(+176)</w:t>
            </w:r>
          </w:p>
        </w:tc>
      </w:tr>
      <w:tr w:rsidR="0063631C" w:rsidRPr="00745616" w14:paraId="477AEADA" w14:textId="77777777" w:rsidTr="00227440">
        <w:tc>
          <w:tcPr>
            <w:tcW w:w="1167" w:type="dxa"/>
            <w:vAlign w:val="center"/>
          </w:tcPr>
          <w:p w14:paraId="0EB893D5" w14:textId="615EC791" w:rsidR="0063631C" w:rsidRPr="00745616" w:rsidRDefault="0063631C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lastRenderedPageBreak/>
              <w:t>FK789</w:t>
            </w:r>
          </w:p>
        </w:tc>
        <w:tc>
          <w:tcPr>
            <w:tcW w:w="4533" w:type="dxa"/>
            <w:vAlign w:val="center"/>
          </w:tcPr>
          <w:p w14:paraId="5A0C1E81" w14:textId="0C1ADD7F" w:rsidR="0063631C" w:rsidRPr="00745616" w:rsidRDefault="0063631C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CCAATCCGCATAATCTTTCAAAGTC</w:t>
            </w:r>
          </w:p>
        </w:tc>
        <w:tc>
          <w:tcPr>
            <w:tcW w:w="2929" w:type="dxa"/>
            <w:vAlign w:val="center"/>
          </w:tcPr>
          <w:p w14:paraId="1DFB29AF" w14:textId="21C9E772" w:rsidR="0063631C" w:rsidRPr="00745616" w:rsidRDefault="0063631C" w:rsidP="00745616">
            <w:pPr>
              <w:spacing w:after="120" w:line="48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>Z. mays, cox2,</w:t>
            </w:r>
            <w:r w:rsidRPr="00745616">
              <w:rPr>
                <w:rFonts w:ascii="Arial" w:hAnsi="Arial" w:cs="Arial"/>
                <w:lang w:val="en-US"/>
              </w:rPr>
              <w:t>Exon 2 (+1544)</w:t>
            </w:r>
          </w:p>
        </w:tc>
      </w:tr>
      <w:tr w:rsidR="0063631C" w:rsidRPr="00745616" w14:paraId="257800D3" w14:textId="77777777" w:rsidTr="00227440">
        <w:tc>
          <w:tcPr>
            <w:tcW w:w="1167" w:type="dxa"/>
            <w:vAlign w:val="center"/>
          </w:tcPr>
          <w:p w14:paraId="5EFD4F2D" w14:textId="64015477" w:rsidR="0063631C" w:rsidRPr="00745616" w:rsidRDefault="0063631C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FK864</w:t>
            </w:r>
          </w:p>
        </w:tc>
        <w:tc>
          <w:tcPr>
            <w:tcW w:w="4533" w:type="dxa"/>
            <w:vAlign w:val="center"/>
          </w:tcPr>
          <w:p w14:paraId="36D3645D" w14:textId="3B66F86C" w:rsidR="0063631C" w:rsidRPr="00745616" w:rsidRDefault="0063631C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GGGGTTAATTAAGCCTTACCACACCAACCACC</w:t>
            </w:r>
          </w:p>
        </w:tc>
        <w:tc>
          <w:tcPr>
            <w:tcW w:w="2929" w:type="dxa"/>
            <w:vAlign w:val="center"/>
          </w:tcPr>
          <w:p w14:paraId="66BE16A7" w14:textId="24FF916B" w:rsidR="0063631C" w:rsidRPr="00745616" w:rsidRDefault="0063631C" w:rsidP="00745616">
            <w:pPr>
              <w:spacing w:after="120" w:line="48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>A. thaliana cox2, 5´UTR</w:t>
            </w:r>
          </w:p>
        </w:tc>
      </w:tr>
      <w:tr w:rsidR="0063631C" w:rsidRPr="00745616" w14:paraId="68FF9E85" w14:textId="77777777" w:rsidTr="00227440">
        <w:tc>
          <w:tcPr>
            <w:tcW w:w="1167" w:type="dxa"/>
            <w:vAlign w:val="center"/>
          </w:tcPr>
          <w:p w14:paraId="347E1E65" w14:textId="221243DB" w:rsidR="0063631C" w:rsidRPr="00745616" w:rsidRDefault="0063631C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FK865</w:t>
            </w:r>
          </w:p>
        </w:tc>
        <w:tc>
          <w:tcPr>
            <w:tcW w:w="4533" w:type="dxa"/>
            <w:vAlign w:val="center"/>
          </w:tcPr>
          <w:p w14:paraId="6560CEBF" w14:textId="4F7E7701" w:rsidR="0063631C" w:rsidRPr="00745616" w:rsidRDefault="0063631C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GGGGATTTAAATATTAAATCTCACTGCACTGACCATAG</w:t>
            </w:r>
          </w:p>
        </w:tc>
        <w:tc>
          <w:tcPr>
            <w:tcW w:w="2929" w:type="dxa"/>
            <w:vAlign w:val="center"/>
          </w:tcPr>
          <w:p w14:paraId="4DE86F38" w14:textId="7B7A6EE3" w:rsidR="0063631C" w:rsidRPr="00745616" w:rsidRDefault="0063631C" w:rsidP="00745616">
            <w:pPr>
              <w:spacing w:after="120" w:line="48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>Z. mays, cox2, exon</w:t>
            </w:r>
          </w:p>
        </w:tc>
      </w:tr>
      <w:tr w:rsidR="0063631C" w:rsidRPr="00916ACD" w14:paraId="6D997EBF" w14:textId="77777777" w:rsidTr="00227440">
        <w:tc>
          <w:tcPr>
            <w:tcW w:w="1167" w:type="dxa"/>
            <w:vAlign w:val="center"/>
          </w:tcPr>
          <w:p w14:paraId="317132BA" w14:textId="77777777" w:rsidR="0063631C" w:rsidRPr="00745616" w:rsidRDefault="0063631C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IH977</w:t>
            </w:r>
          </w:p>
        </w:tc>
        <w:tc>
          <w:tcPr>
            <w:tcW w:w="4533" w:type="dxa"/>
            <w:vAlign w:val="center"/>
          </w:tcPr>
          <w:p w14:paraId="5EB3DE50" w14:textId="77777777" w:rsidR="0063631C" w:rsidRPr="00745616" w:rsidRDefault="0063631C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CACCTTACTCTTAAATTTCCGCTATTTAAATATTA</w:t>
            </w:r>
          </w:p>
        </w:tc>
        <w:tc>
          <w:tcPr>
            <w:tcW w:w="2929" w:type="dxa"/>
            <w:vAlign w:val="center"/>
          </w:tcPr>
          <w:p w14:paraId="35648D9D" w14:textId="77777777" w:rsidR="0063631C" w:rsidRPr="00745616" w:rsidRDefault="0063631C" w:rsidP="00745616">
            <w:pPr>
              <w:spacing w:after="120" w:line="48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 xml:space="preserve">A. thaliana cox2, </w:t>
            </w:r>
            <w:r w:rsidRPr="00745616">
              <w:rPr>
                <w:rFonts w:ascii="Arial" w:hAnsi="Arial" w:cs="Arial"/>
                <w:lang w:val="en-US"/>
              </w:rPr>
              <w:t>3’-NCS</w:t>
            </w:r>
          </w:p>
        </w:tc>
      </w:tr>
      <w:tr w:rsidR="0063631C" w:rsidRPr="00745616" w14:paraId="343382FF" w14:textId="77777777" w:rsidTr="00745616">
        <w:trPr>
          <w:trHeight w:val="1641"/>
        </w:trPr>
        <w:tc>
          <w:tcPr>
            <w:tcW w:w="1167" w:type="dxa"/>
            <w:vAlign w:val="center"/>
          </w:tcPr>
          <w:p w14:paraId="34A066DD" w14:textId="77777777" w:rsidR="0063631C" w:rsidRPr="00745616" w:rsidRDefault="0063631C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NB852</w:t>
            </w:r>
          </w:p>
        </w:tc>
        <w:tc>
          <w:tcPr>
            <w:tcW w:w="4533" w:type="dxa"/>
            <w:vAlign w:val="center"/>
          </w:tcPr>
          <w:p w14:paraId="08970155" w14:textId="77777777" w:rsidR="0063631C" w:rsidRPr="00745616" w:rsidRDefault="0063631C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CGCTTTATGGCATTTCAACGAGC</w:t>
            </w:r>
          </w:p>
        </w:tc>
        <w:tc>
          <w:tcPr>
            <w:tcW w:w="2929" w:type="dxa"/>
            <w:vAlign w:val="center"/>
          </w:tcPr>
          <w:p w14:paraId="241AD393" w14:textId="2F2B3936" w:rsidR="0063631C" w:rsidRPr="00745616" w:rsidRDefault="0063631C" w:rsidP="00745616">
            <w:pPr>
              <w:spacing w:after="120" w:line="48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>Z. mays, cox2</w:t>
            </w:r>
            <w:r w:rsidRPr="00745616">
              <w:rPr>
                <w:rFonts w:ascii="Arial" w:hAnsi="Arial" w:cs="Arial"/>
                <w:lang w:val="en-US"/>
              </w:rPr>
              <w:t xml:space="preserve">, </w:t>
            </w:r>
            <w:r w:rsidR="00A9771A" w:rsidRPr="00745616">
              <w:rPr>
                <w:rFonts w:ascii="Arial" w:hAnsi="Arial" w:cs="Arial"/>
                <w:lang w:val="en-US"/>
              </w:rPr>
              <w:t xml:space="preserve">exon </w:t>
            </w:r>
            <w:r w:rsidRPr="00745616">
              <w:rPr>
                <w:rFonts w:ascii="Arial" w:hAnsi="Arial" w:cs="Arial"/>
                <w:lang w:val="en-US"/>
              </w:rPr>
              <w:t>(+183)</w:t>
            </w:r>
            <w:r w:rsidR="00A9771A" w:rsidRPr="00745616">
              <w:rPr>
                <w:rFonts w:ascii="Arial" w:hAnsi="Arial" w:cs="Arial"/>
                <w:lang w:eastAsia="de-DE"/>
              </w:rPr>
              <w:t xml:space="preserve"> </w:t>
            </w:r>
          </w:p>
        </w:tc>
      </w:tr>
    </w:tbl>
    <w:p w14:paraId="37354D40" w14:textId="351E21E7" w:rsidR="00E769E4" w:rsidRPr="00745616" w:rsidRDefault="00EF2B78" w:rsidP="00745616">
      <w:pPr>
        <w:widowControl w:val="0"/>
        <w:spacing w:after="12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utated nucleotides are given in bold letters</w:t>
      </w:r>
    </w:p>
    <w:p w14:paraId="12E15736" w14:textId="07D20CEF" w:rsidR="00E769E4" w:rsidRPr="00745616" w:rsidRDefault="00E769E4" w:rsidP="00745616">
      <w:pPr>
        <w:pageBreakBefore/>
        <w:widowControl w:val="0"/>
        <w:spacing w:after="120" w:line="480" w:lineRule="auto"/>
        <w:jc w:val="both"/>
        <w:rPr>
          <w:rFonts w:ascii="Arial" w:hAnsi="Arial" w:cs="Arial"/>
          <w:b/>
          <w:lang w:val="en-US"/>
        </w:rPr>
      </w:pPr>
      <w:r w:rsidRPr="00745616">
        <w:rPr>
          <w:rFonts w:ascii="Arial" w:hAnsi="Arial" w:cs="Arial"/>
          <w:b/>
          <w:lang w:val="en-US"/>
        </w:rPr>
        <w:lastRenderedPageBreak/>
        <w:t>Table S</w:t>
      </w:r>
      <w:del w:id="1" w:author="Stefanie Grüttner" w:date="2013-11-04T10:10:00Z">
        <w:r w:rsidRPr="00745616" w:rsidDel="00916ACD">
          <w:rPr>
            <w:rFonts w:ascii="Arial" w:hAnsi="Arial" w:cs="Arial"/>
            <w:b/>
            <w:lang w:val="en-US"/>
          </w:rPr>
          <w:delText xml:space="preserve">upplement </w:delText>
        </w:r>
      </w:del>
      <w:r w:rsidRPr="00745616">
        <w:rPr>
          <w:rFonts w:ascii="Arial" w:hAnsi="Arial" w:cs="Arial"/>
          <w:b/>
          <w:lang w:val="en-US"/>
        </w:rPr>
        <w:t>2: Vectors used in this study</w:t>
      </w:r>
    </w:p>
    <w:tbl>
      <w:tblPr>
        <w:tblW w:w="8755" w:type="dxa"/>
        <w:tblBorders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4962"/>
        <w:gridCol w:w="2551"/>
      </w:tblGrid>
      <w:tr w:rsidR="00E769E4" w:rsidRPr="00745616" w14:paraId="2C172B7D" w14:textId="77777777" w:rsidTr="004939EF">
        <w:trPr>
          <w:tblHeader/>
        </w:trPr>
        <w:tc>
          <w:tcPr>
            <w:tcW w:w="1242" w:type="dxa"/>
          </w:tcPr>
          <w:p w14:paraId="69DB669D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Plasmid</w:t>
            </w:r>
          </w:p>
        </w:tc>
        <w:tc>
          <w:tcPr>
            <w:tcW w:w="4962" w:type="dxa"/>
          </w:tcPr>
          <w:p w14:paraId="20FC977D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Description</w:t>
            </w:r>
          </w:p>
        </w:tc>
        <w:tc>
          <w:tcPr>
            <w:tcW w:w="2551" w:type="dxa"/>
          </w:tcPr>
          <w:p w14:paraId="154C52F5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Oligonucleotides used</w:t>
            </w:r>
          </w:p>
        </w:tc>
      </w:tr>
      <w:tr w:rsidR="00E769E4" w:rsidRPr="00745616" w14:paraId="300C821B" w14:textId="77777777" w:rsidTr="004939EF">
        <w:tc>
          <w:tcPr>
            <w:tcW w:w="1242" w:type="dxa"/>
          </w:tcPr>
          <w:p w14:paraId="0FEC33E1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pCH736</w:t>
            </w:r>
          </w:p>
        </w:tc>
        <w:tc>
          <w:tcPr>
            <w:tcW w:w="4962" w:type="dxa"/>
          </w:tcPr>
          <w:p w14:paraId="738EED91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>Z. mays cox2</w:t>
            </w:r>
            <w:r w:rsidRPr="00745616">
              <w:rPr>
                <w:rFonts w:ascii="Arial" w:hAnsi="Arial" w:cs="Arial"/>
                <w:lang w:val="en-US"/>
              </w:rPr>
              <w:t>-ORF (</w:t>
            </w:r>
            <w:r w:rsidRPr="00745616">
              <w:rPr>
                <w:rFonts w:ascii="Arial" w:hAnsi="Arial" w:cs="Arial"/>
                <w:lang w:val="en-US"/>
              </w:rPr>
              <w:sym w:font="Symbol" w:char="F044"/>
            </w:r>
            <w:r w:rsidRPr="00745616">
              <w:rPr>
                <w:rFonts w:ascii="Arial" w:hAnsi="Arial" w:cs="Arial"/>
                <w:lang w:val="en-US"/>
              </w:rPr>
              <w:t xml:space="preserve"> 99 bp exon 2, C385</w:t>
            </w:r>
            <w:r w:rsidRPr="00745616">
              <w:rPr>
                <w:rFonts w:ascii="Arial" w:hAnsi="Arial" w:cs="Arial"/>
                <w:lang w:val="en-US"/>
              </w:rPr>
              <w:sym w:font="Symbol" w:char="F0AE"/>
            </w:r>
            <w:r w:rsidRPr="00745616">
              <w:rPr>
                <w:rFonts w:ascii="Arial" w:hAnsi="Arial" w:cs="Arial"/>
                <w:lang w:val="en-US"/>
              </w:rPr>
              <w:t xml:space="preserve">T), </w:t>
            </w:r>
          </w:p>
          <w:p w14:paraId="4D3CC1AC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>A. thaliana</w:t>
            </w:r>
            <w:r w:rsidRPr="00745616">
              <w:rPr>
                <w:rFonts w:ascii="Arial" w:hAnsi="Arial" w:cs="Arial"/>
                <w:lang w:val="en-US"/>
              </w:rPr>
              <w:t xml:space="preserve"> </w:t>
            </w:r>
            <w:r w:rsidRPr="00745616">
              <w:rPr>
                <w:rFonts w:ascii="Arial" w:hAnsi="Arial" w:cs="Arial"/>
                <w:i/>
                <w:lang w:val="en-US"/>
              </w:rPr>
              <w:t xml:space="preserve">cox2 </w:t>
            </w:r>
            <w:r w:rsidRPr="00745616">
              <w:rPr>
                <w:rFonts w:ascii="Arial" w:hAnsi="Arial" w:cs="Arial"/>
                <w:lang w:val="en-US"/>
              </w:rPr>
              <w:t>3‘-/5‘-NCS</w:t>
            </w:r>
          </w:p>
        </w:tc>
        <w:tc>
          <w:tcPr>
            <w:tcW w:w="2551" w:type="dxa"/>
          </w:tcPr>
          <w:p w14:paraId="2EDEAFD6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CH2279/CH2280</w:t>
            </w:r>
          </w:p>
        </w:tc>
      </w:tr>
      <w:tr w:rsidR="00E769E4" w:rsidRPr="00745616" w14:paraId="2EEED9B3" w14:textId="77777777" w:rsidTr="004939EF">
        <w:tc>
          <w:tcPr>
            <w:tcW w:w="1242" w:type="dxa"/>
          </w:tcPr>
          <w:p w14:paraId="6AE805B8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pCH737</w:t>
            </w:r>
          </w:p>
        </w:tc>
        <w:tc>
          <w:tcPr>
            <w:tcW w:w="4962" w:type="dxa"/>
          </w:tcPr>
          <w:p w14:paraId="623061B9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>Z. mays cox2</w:t>
            </w:r>
            <w:r w:rsidRPr="00745616">
              <w:rPr>
                <w:rFonts w:ascii="Arial" w:hAnsi="Arial" w:cs="Arial"/>
                <w:lang w:val="en-US"/>
              </w:rPr>
              <w:t>-ORF (</w:t>
            </w:r>
            <w:r w:rsidRPr="00745616">
              <w:rPr>
                <w:rFonts w:ascii="Arial" w:hAnsi="Arial" w:cs="Arial"/>
                <w:lang w:val="en-US"/>
              </w:rPr>
              <w:sym w:font="Symbol" w:char="F044"/>
            </w:r>
            <w:r w:rsidRPr="00745616">
              <w:rPr>
                <w:rFonts w:ascii="Arial" w:hAnsi="Arial" w:cs="Arial"/>
                <w:lang w:val="en-US"/>
              </w:rPr>
              <w:t xml:space="preserve"> 75 bp exon 1, +13), </w:t>
            </w:r>
          </w:p>
          <w:p w14:paraId="7521D60A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>A. thaliana</w:t>
            </w:r>
            <w:r w:rsidRPr="00745616">
              <w:rPr>
                <w:rFonts w:ascii="Arial" w:hAnsi="Arial" w:cs="Arial"/>
                <w:lang w:val="en-US"/>
              </w:rPr>
              <w:t xml:space="preserve"> </w:t>
            </w:r>
            <w:r w:rsidRPr="00745616">
              <w:rPr>
                <w:rFonts w:ascii="Arial" w:hAnsi="Arial" w:cs="Arial"/>
                <w:i/>
                <w:lang w:val="en-US"/>
              </w:rPr>
              <w:t xml:space="preserve">cox2 </w:t>
            </w:r>
            <w:r w:rsidRPr="00745616">
              <w:rPr>
                <w:rFonts w:ascii="Arial" w:hAnsi="Arial" w:cs="Arial"/>
                <w:lang w:val="en-US"/>
              </w:rPr>
              <w:t>3‘-/5‘-NCS</w:t>
            </w:r>
          </w:p>
        </w:tc>
        <w:tc>
          <w:tcPr>
            <w:tcW w:w="2551" w:type="dxa"/>
          </w:tcPr>
          <w:p w14:paraId="2E1D23B0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CH2294/CH2328</w:t>
            </w:r>
          </w:p>
        </w:tc>
      </w:tr>
      <w:tr w:rsidR="00E769E4" w:rsidRPr="00745616" w14:paraId="5C9C820D" w14:textId="77777777" w:rsidTr="004939EF">
        <w:tc>
          <w:tcPr>
            <w:tcW w:w="1242" w:type="dxa"/>
          </w:tcPr>
          <w:p w14:paraId="1C227BCD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pCH753</w:t>
            </w:r>
          </w:p>
        </w:tc>
        <w:tc>
          <w:tcPr>
            <w:tcW w:w="4962" w:type="dxa"/>
          </w:tcPr>
          <w:p w14:paraId="71F41DCB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>Z. mays cox2</w:t>
            </w:r>
            <w:r w:rsidRPr="00745616">
              <w:rPr>
                <w:rFonts w:ascii="Arial" w:hAnsi="Arial" w:cs="Arial"/>
                <w:lang w:val="en-US"/>
              </w:rPr>
              <w:t>-ORF (</w:t>
            </w:r>
            <w:r w:rsidRPr="00745616">
              <w:rPr>
                <w:rFonts w:ascii="Arial" w:hAnsi="Arial" w:cs="Arial"/>
                <w:lang w:val="en-US"/>
              </w:rPr>
              <w:sym w:font="Symbol" w:char="F044"/>
            </w:r>
            <w:r w:rsidRPr="00745616">
              <w:rPr>
                <w:rFonts w:ascii="Arial" w:hAnsi="Arial" w:cs="Arial"/>
                <w:lang w:val="en-US"/>
              </w:rPr>
              <w:t xml:space="preserve"> 1 bp-intron-13 bp, +388), </w:t>
            </w:r>
          </w:p>
          <w:p w14:paraId="3D27E909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>A. thaliana</w:t>
            </w:r>
            <w:r w:rsidRPr="00745616">
              <w:rPr>
                <w:rFonts w:ascii="Arial" w:hAnsi="Arial" w:cs="Arial"/>
                <w:lang w:val="en-US"/>
              </w:rPr>
              <w:t xml:space="preserve"> </w:t>
            </w:r>
            <w:r w:rsidRPr="00745616">
              <w:rPr>
                <w:rFonts w:ascii="Arial" w:hAnsi="Arial" w:cs="Arial"/>
                <w:i/>
                <w:lang w:val="en-US"/>
              </w:rPr>
              <w:t xml:space="preserve">cox2 </w:t>
            </w:r>
            <w:r w:rsidRPr="00745616">
              <w:rPr>
                <w:rFonts w:ascii="Arial" w:hAnsi="Arial" w:cs="Arial"/>
                <w:lang w:val="en-US"/>
              </w:rPr>
              <w:t>3‘-/5‘-NCS</w:t>
            </w:r>
          </w:p>
        </w:tc>
        <w:tc>
          <w:tcPr>
            <w:tcW w:w="2551" w:type="dxa"/>
          </w:tcPr>
          <w:p w14:paraId="3F23D483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CH2337/CH2338</w:t>
            </w:r>
          </w:p>
        </w:tc>
      </w:tr>
      <w:tr w:rsidR="00E769E4" w:rsidRPr="00745616" w14:paraId="7891DB90" w14:textId="77777777" w:rsidTr="004939EF">
        <w:tc>
          <w:tcPr>
            <w:tcW w:w="1242" w:type="dxa"/>
          </w:tcPr>
          <w:p w14:paraId="7B360C1A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pCH754</w:t>
            </w:r>
          </w:p>
        </w:tc>
        <w:tc>
          <w:tcPr>
            <w:tcW w:w="4962" w:type="dxa"/>
          </w:tcPr>
          <w:p w14:paraId="637B4A6A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>Z. mays cox2</w:t>
            </w:r>
            <w:r w:rsidRPr="00745616">
              <w:rPr>
                <w:rFonts w:ascii="Arial" w:hAnsi="Arial" w:cs="Arial"/>
                <w:lang w:val="en-US"/>
              </w:rPr>
              <w:t>-ORF (</w:t>
            </w:r>
            <w:r w:rsidRPr="00745616">
              <w:rPr>
                <w:rFonts w:ascii="Arial" w:hAnsi="Arial" w:cs="Arial"/>
                <w:lang w:val="en-US"/>
              </w:rPr>
              <w:sym w:font="Symbol" w:char="F044"/>
            </w:r>
            <w:r w:rsidRPr="00745616">
              <w:rPr>
                <w:rFonts w:ascii="Arial" w:hAnsi="Arial" w:cs="Arial"/>
                <w:lang w:val="en-US"/>
              </w:rPr>
              <w:t xml:space="preserve"> intron, +389), </w:t>
            </w:r>
          </w:p>
          <w:p w14:paraId="0BE29FD9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>A. thaliana</w:t>
            </w:r>
            <w:r w:rsidRPr="00745616">
              <w:rPr>
                <w:rFonts w:ascii="Arial" w:hAnsi="Arial" w:cs="Arial"/>
                <w:lang w:val="en-US"/>
              </w:rPr>
              <w:t xml:space="preserve"> </w:t>
            </w:r>
            <w:r w:rsidRPr="00745616">
              <w:rPr>
                <w:rFonts w:ascii="Arial" w:hAnsi="Arial" w:cs="Arial"/>
                <w:i/>
                <w:lang w:val="en-US"/>
              </w:rPr>
              <w:t xml:space="preserve">cox2 </w:t>
            </w:r>
            <w:r w:rsidRPr="00745616">
              <w:rPr>
                <w:rFonts w:ascii="Arial" w:hAnsi="Arial" w:cs="Arial"/>
                <w:lang w:val="en-US"/>
              </w:rPr>
              <w:t>3‘-/5‘-NCS</w:t>
            </w:r>
          </w:p>
        </w:tc>
        <w:tc>
          <w:tcPr>
            <w:tcW w:w="2551" w:type="dxa"/>
          </w:tcPr>
          <w:p w14:paraId="101B0B6C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CH2355/CH2356</w:t>
            </w:r>
          </w:p>
        </w:tc>
      </w:tr>
      <w:tr w:rsidR="00E769E4" w:rsidRPr="00745616" w14:paraId="0D1E242C" w14:textId="77777777" w:rsidTr="004939EF">
        <w:tc>
          <w:tcPr>
            <w:tcW w:w="1242" w:type="dxa"/>
          </w:tcPr>
          <w:p w14:paraId="0EA11F66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pCH755</w:t>
            </w:r>
          </w:p>
        </w:tc>
        <w:tc>
          <w:tcPr>
            <w:tcW w:w="4962" w:type="dxa"/>
          </w:tcPr>
          <w:p w14:paraId="563E37BD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>Z. mays cox2</w:t>
            </w:r>
            <w:r w:rsidRPr="00745616">
              <w:rPr>
                <w:rFonts w:ascii="Arial" w:hAnsi="Arial" w:cs="Arial"/>
                <w:lang w:val="en-US"/>
              </w:rPr>
              <w:t>-ORF (</w:t>
            </w:r>
            <w:r w:rsidRPr="00745616">
              <w:rPr>
                <w:rFonts w:ascii="Arial" w:hAnsi="Arial" w:cs="Arial"/>
                <w:lang w:val="en-US"/>
              </w:rPr>
              <w:sym w:font="Symbol" w:char="F044"/>
            </w:r>
            <w:r w:rsidRPr="00745616">
              <w:rPr>
                <w:rFonts w:ascii="Arial" w:hAnsi="Arial" w:cs="Arial"/>
                <w:lang w:val="en-US"/>
              </w:rPr>
              <w:t xml:space="preserve"> 99 bp exon 2, +1477; C840</w:t>
            </w:r>
            <w:r w:rsidRPr="00745616">
              <w:rPr>
                <w:rFonts w:ascii="Arial" w:hAnsi="Arial" w:cs="Arial"/>
                <w:lang w:val="en-US"/>
              </w:rPr>
              <w:sym w:font="Symbol" w:char="F0AE"/>
            </w:r>
            <w:r w:rsidRPr="00745616">
              <w:rPr>
                <w:rFonts w:ascii="Arial" w:hAnsi="Arial" w:cs="Arial"/>
                <w:lang w:val="en-US"/>
              </w:rPr>
              <w:t xml:space="preserve">T), </w:t>
            </w:r>
          </w:p>
          <w:p w14:paraId="2BED2388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>A. thaliana</w:t>
            </w:r>
            <w:r w:rsidRPr="00745616">
              <w:rPr>
                <w:rFonts w:ascii="Arial" w:hAnsi="Arial" w:cs="Arial"/>
                <w:lang w:val="en-US"/>
              </w:rPr>
              <w:t xml:space="preserve"> </w:t>
            </w:r>
            <w:r w:rsidRPr="00745616">
              <w:rPr>
                <w:rFonts w:ascii="Arial" w:hAnsi="Arial" w:cs="Arial"/>
                <w:i/>
                <w:lang w:val="en-US"/>
              </w:rPr>
              <w:t xml:space="preserve">cox2 </w:t>
            </w:r>
            <w:r w:rsidRPr="00745616">
              <w:rPr>
                <w:rFonts w:ascii="Arial" w:hAnsi="Arial" w:cs="Arial"/>
                <w:lang w:val="en-US"/>
              </w:rPr>
              <w:t>3‘-/5‘-NCS</w:t>
            </w:r>
          </w:p>
        </w:tc>
        <w:tc>
          <w:tcPr>
            <w:tcW w:w="2551" w:type="dxa"/>
          </w:tcPr>
          <w:p w14:paraId="4378D207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CH2358/CH2359</w:t>
            </w:r>
          </w:p>
        </w:tc>
      </w:tr>
      <w:tr w:rsidR="00E769E4" w:rsidRPr="00745616" w14:paraId="59561DFB" w14:textId="77777777" w:rsidTr="004939EF">
        <w:tc>
          <w:tcPr>
            <w:tcW w:w="1242" w:type="dxa"/>
          </w:tcPr>
          <w:p w14:paraId="585E665A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pCH756</w:t>
            </w:r>
          </w:p>
        </w:tc>
        <w:tc>
          <w:tcPr>
            <w:tcW w:w="4962" w:type="dxa"/>
          </w:tcPr>
          <w:p w14:paraId="388977A4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>Z. mays cox2</w:t>
            </w:r>
            <w:r w:rsidRPr="00745616">
              <w:rPr>
                <w:rFonts w:ascii="Arial" w:hAnsi="Arial" w:cs="Arial"/>
                <w:lang w:val="en-US"/>
              </w:rPr>
              <w:t>-ORF (</w:t>
            </w:r>
            <w:r w:rsidRPr="00745616">
              <w:rPr>
                <w:rFonts w:ascii="Arial" w:hAnsi="Arial" w:cs="Arial"/>
                <w:lang w:val="en-US"/>
              </w:rPr>
              <w:sym w:font="Symbol" w:char="F044"/>
            </w:r>
            <w:r w:rsidRPr="00745616">
              <w:rPr>
                <w:rFonts w:ascii="Arial" w:hAnsi="Arial" w:cs="Arial"/>
                <w:lang w:val="en-US"/>
              </w:rPr>
              <w:t xml:space="preserve"> 99 bp exon 2, +1477; C385</w:t>
            </w:r>
            <w:r w:rsidRPr="00745616">
              <w:rPr>
                <w:rFonts w:ascii="Arial" w:hAnsi="Arial" w:cs="Arial"/>
                <w:lang w:val="en-US"/>
              </w:rPr>
              <w:sym w:font="Symbol" w:char="F0AE"/>
            </w:r>
            <w:r w:rsidRPr="00745616">
              <w:rPr>
                <w:rFonts w:ascii="Arial" w:hAnsi="Arial" w:cs="Arial"/>
                <w:lang w:val="en-US"/>
              </w:rPr>
              <w:t>T, C840</w:t>
            </w:r>
            <w:r w:rsidRPr="00745616">
              <w:rPr>
                <w:rFonts w:ascii="Arial" w:hAnsi="Arial" w:cs="Arial"/>
                <w:lang w:val="en-US"/>
              </w:rPr>
              <w:sym w:font="Symbol" w:char="F0AE"/>
            </w:r>
            <w:r w:rsidRPr="00745616">
              <w:rPr>
                <w:rFonts w:ascii="Arial" w:hAnsi="Arial" w:cs="Arial"/>
                <w:lang w:val="en-US"/>
              </w:rPr>
              <w:t xml:space="preserve">T), </w:t>
            </w:r>
            <w:r w:rsidRPr="00745616">
              <w:rPr>
                <w:rFonts w:ascii="Arial" w:hAnsi="Arial" w:cs="Arial"/>
                <w:i/>
                <w:lang w:val="en-US"/>
              </w:rPr>
              <w:t>A. thaliana</w:t>
            </w:r>
            <w:r w:rsidRPr="00745616">
              <w:rPr>
                <w:rFonts w:ascii="Arial" w:hAnsi="Arial" w:cs="Arial"/>
                <w:lang w:val="en-US"/>
              </w:rPr>
              <w:t xml:space="preserve"> </w:t>
            </w:r>
            <w:r w:rsidRPr="00745616">
              <w:rPr>
                <w:rFonts w:ascii="Arial" w:hAnsi="Arial" w:cs="Arial"/>
                <w:i/>
                <w:lang w:val="en-US"/>
              </w:rPr>
              <w:t xml:space="preserve">cox2 </w:t>
            </w:r>
            <w:r w:rsidRPr="00745616">
              <w:rPr>
                <w:rFonts w:ascii="Arial" w:hAnsi="Arial" w:cs="Arial"/>
                <w:lang w:val="en-US"/>
              </w:rPr>
              <w:t>3‘-/5‘-NCS</w:t>
            </w:r>
          </w:p>
        </w:tc>
        <w:tc>
          <w:tcPr>
            <w:tcW w:w="2551" w:type="dxa"/>
          </w:tcPr>
          <w:p w14:paraId="0CBFAC77" w14:textId="77777777" w:rsidR="00E769E4" w:rsidRPr="00745616" w:rsidRDefault="00E769E4" w:rsidP="00745616">
            <w:pPr>
              <w:keepNext/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CH2358/CH2359</w:t>
            </w:r>
          </w:p>
          <w:p w14:paraId="30481B90" w14:textId="77777777" w:rsidR="00E769E4" w:rsidRPr="00745616" w:rsidRDefault="00E769E4" w:rsidP="00745616">
            <w:pPr>
              <w:keepNext/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CH2279/CH2280</w:t>
            </w:r>
          </w:p>
        </w:tc>
      </w:tr>
      <w:tr w:rsidR="00E769E4" w:rsidRPr="00745616" w14:paraId="59C5C247" w14:textId="77777777" w:rsidTr="004939EF">
        <w:tc>
          <w:tcPr>
            <w:tcW w:w="1242" w:type="dxa"/>
          </w:tcPr>
          <w:p w14:paraId="4E7970CD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pCH765</w:t>
            </w:r>
          </w:p>
        </w:tc>
        <w:tc>
          <w:tcPr>
            <w:tcW w:w="4962" w:type="dxa"/>
          </w:tcPr>
          <w:p w14:paraId="23E93A99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>Z. mays cox2</w:t>
            </w:r>
            <w:r w:rsidRPr="00745616">
              <w:rPr>
                <w:rFonts w:ascii="Arial" w:hAnsi="Arial" w:cs="Arial"/>
                <w:lang w:val="en-US"/>
              </w:rPr>
              <w:t>-ORF (</w:t>
            </w:r>
            <w:r w:rsidRPr="00745616">
              <w:rPr>
                <w:rFonts w:ascii="Arial" w:hAnsi="Arial" w:cs="Arial"/>
                <w:lang w:val="en-US"/>
              </w:rPr>
              <w:sym w:font="Symbol" w:char="F044"/>
            </w:r>
            <w:r w:rsidRPr="00745616">
              <w:rPr>
                <w:rFonts w:ascii="Arial" w:hAnsi="Arial" w:cs="Arial"/>
                <w:lang w:val="en-US"/>
              </w:rPr>
              <w:t xml:space="preserve"> 52 bp exon 2, +1317), </w:t>
            </w:r>
          </w:p>
          <w:p w14:paraId="4579B60E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>A. thaliana</w:t>
            </w:r>
            <w:r w:rsidRPr="00745616">
              <w:rPr>
                <w:rFonts w:ascii="Arial" w:hAnsi="Arial" w:cs="Arial"/>
                <w:lang w:val="en-US"/>
              </w:rPr>
              <w:t xml:space="preserve"> </w:t>
            </w:r>
            <w:r w:rsidRPr="00745616">
              <w:rPr>
                <w:rFonts w:ascii="Arial" w:hAnsi="Arial" w:cs="Arial"/>
                <w:i/>
                <w:lang w:val="en-US"/>
              </w:rPr>
              <w:t xml:space="preserve">cox2 </w:t>
            </w:r>
            <w:r w:rsidRPr="00745616">
              <w:rPr>
                <w:rFonts w:ascii="Arial" w:hAnsi="Arial" w:cs="Arial"/>
                <w:lang w:val="en-US"/>
              </w:rPr>
              <w:t>3‘-/5‘-NCS</w:t>
            </w:r>
          </w:p>
        </w:tc>
        <w:tc>
          <w:tcPr>
            <w:tcW w:w="2551" w:type="dxa"/>
          </w:tcPr>
          <w:p w14:paraId="694A12F2" w14:textId="77777777" w:rsidR="00E769E4" w:rsidRPr="00745616" w:rsidRDefault="00E769E4" w:rsidP="00745616">
            <w:pPr>
              <w:keepNext/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CH2322/CH2383</w:t>
            </w:r>
          </w:p>
        </w:tc>
      </w:tr>
      <w:tr w:rsidR="00E769E4" w:rsidRPr="00745616" w14:paraId="4420838F" w14:textId="77777777" w:rsidTr="004939EF">
        <w:tc>
          <w:tcPr>
            <w:tcW w:w="1242" w:type="dxa"/>
          </w:tcPr>
          <w:p w14:paraId="12BAFB02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pCH767</w:t>
            </w:r>
          </w:p>
        </w:tc>
        <w:tc>
          <w:tcPr>
            <w:tcW w:w="4962" w:type="dxa"/>
          </w:tcPr>
          <w:p w14:paraId="2A3C2DB5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>Z. mays cox2</w:t>
            </w:r>
            <w:r w:rsidRPr="00745616">
              <w:rPr>
                <w:rFonts w:ascii="Arial" w:hAnsi="Arial" w:cs="Arial"/>
                <w:lang w:val="en-US"/>
              </w:rPr>
              <w:t>-ORF (</w:t>
            </w:r>
            <w:r w:rsidRPr="00745616">
              <w:rPr>
                <w:rFonts w:ascii="Arial" w:hAnsi="Arial" w:cs="Arial"/>
                <w:lang w:val="en-US"/>
              </w:rPr>
              <w:sym w:font="Symbol" w:char="F044"/>
            </w:r>
            <w:r w:rsidRPr="00745616">
              <w:rPr>
                <w:rFonts w:ascii="Arial" w:hAnsi="Arial" w:cs="Arial"/>
                <w:lang w:val="en-US"/>
              </w:rPr>
              <w:t xml:space="preserve"> 66 bp exon 2, +1477), </w:t>
            </w:r>
          </w:p>
          <w:p w14:paraId="61B23226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>A. thaliana</w:t>
            </w:r>
            <w:r w:rsidRPr="00745616">
              <w:rPr>
                <w:rFonts w:ascii="Arial" w:hAnsi="Arial" w:cs="Arial"/>
                <w:lang w:val="en-US"/>
              </w:rPr>
              <w:t xml:space="preserve"> </w:t>
            </w:r>
            <w:r w:rsidRPr="00745616">
              <w:rPr>
                <w:rFonts w:ascii="Arial" w:hAnsi="Arial" w:cs="Arial"/>
                <w:i/>
                <w:lang w:val="en-US"/>
              </w:rPr>
              <w:t xml:space="preserve">cox2 </w:t>
            </w:r>
            <w:r w:rsidRPr="00745616">
              <w:rPr>
                <w:rFonts w:ascii="Arial" w:hAnsi="Arial" w:cs="Arial"/>
                <w:lang w:val="en-US"/>
              </w:rPr>
              <w:t>3‘-/5‘-NCS</w:t>
            </w:r>
          </w:p>
        </w:tc>
        <w:tc>
          <w:tcPr>
            <w:tcW w:w="2551" w:type="dxa"/>
          </w:tcPr>
          <w:p w14:paraId="0C3ABAE4" w14:textId="77777777" w:rsidR="00E769E4" w:rsidRPr="00745616" w:rsidRDefault="00E769E4" w:rsidP="00745616">
            <w:pPr>
              <w:keepNext/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CH2385/CH238</w:t>
            </w:r>
            <w:r w:rsidR="00E823A1" w:rsidRPr="00745616">
              <w:rPr>
                <w:rFonts w:ascii="Arial" w:hAnsi="Arial" w:cs="Arial"/>
                <w:lang w:val="en-US"/>
              </w:rPr>
              <w:t>6</w:t>
            </w:r>
          </w:p>
        </w:tc>
      </w:tr>
      <w:tr w:rsidR="00E769E4" w:rsidRPr="00745616" w14:paraId="138A602D" w14:textId="77777777" w:rsidTr="004939EF">
        <w:tc>
          <w:tcPr>
            <w:tcW w:w="1242" w:type="dxa"/>
          </w:tcPr>
          <w:p w14:paraId="2E63F0C6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pCH768</w:t>
            </w:r>
          </w:p>
        </w:tc>
        <w:tc>
          <w:tcPr>
            <w:tcW w:w="4962" w:type="dxa"/>
          </w:tcPr>
          <w:p w14:paraId="4B189E04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>Z. mays cox2</w:t>
            </w:r>
            <w:r w:rsidRPr="00745616">
              <w:rPr>
                <w:rFonts w:ascii="Arial" w:hAnsi="Arial" w:cs="Arial"/>
                <w:lang w:val="en-US"/>
              </w:rPr>
              <w:t>-ORF (</w:t>
            </w:r>
            <w:r w:rsidRPr="00745616">
              <w:rPr>
                <w:rFonts w:ascii="Arial" w:hAnsi="Arial" w:cs="Arial"/>
                <w:lang w:val="en-US"/>
              </w:rPr>
              <w:sym w:font="Symbol" w:char="F044"/>
            </w:r>
            <w:r w:rsidRPr="00745616">
              <w:rPr>
                <w:rFonts w:ascii="Arial" w:hAnsi="Arial" w:cs="Arial"/>
                <w:lang w:val="en-US"/>
              </w:rPr>
              <w:t xml:space="preserve"> 33 bp exon 2, + 1477), </w:t>
            </w:r>
          </w:p>
          <w:p w14:paraId="0A72E13D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>A. thaliana</w:t>
            </w:r>
            <w:r w:rsidRPr="00745616">
              <w:rPr>
                <w:rFonts w:ascii="Arial" w:hAnsi="Arial" w:cs="Arial"/>
                <w:lang w:val="en-US"/>
              </w:rPr>
              <w:t xml:space="preserve"> </w:t>
            </w:r>
            <w:r w:rsidRPr="00745616">
              <w:rPr>
                <w:rFonts w:ascii="Arial" w:hAnsi="Arial" w:cs="Arial"/>
                <w:i/>
                <w:lang w:val="en-US"/>
              </w:rPr>
              <w:t xml:space="preserve">cox2 </w:t>
            </w:r>
            <w:r w:rsidRPr="00745616">
              <w:rPr>
                <w:rFonts w:ascii="Arial" w:hAnsi="Arial" w:cs="Arial"/>
                <w:lang w:val="en-US"/>
              </w:rPr>
              <w:t>3‘-/5‘-NCS</w:t>
            </w:r>
          </w:p>
        </w:tc>
        <w:tc>
          <w:tcPr>
            <w:tcW w:w="2551" w:type="dxa"/>
          </w:tcPr>
          <w:p w14:paraId="74379635" w14:textId="77777777" w:rsidR="00E769E4" w:rsidRPr="00745616" w:rsidRDefault="00E769E4" w:rsidP="00745616">
            <w:pPr>
              <w:keepNext/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t>CH2385/CH2387</w:t>
            </w:r>
          </w:p>
        </w:tc>
      </w:tr>
      <w:tr w:rsidR="00E769E4" w:rsidRPr="00745616" w14:paraId="6A0B76A5" w14:textId="77777777" w:rsidTr="004939EF">
        <w:trPr>
          <w:trHeight w:val="219"/>
        </w:trPr>
        <w:tc>
          <w:tcPr>
            <w:tcW w:w="1242" w:type="dxa"/>
          </w:tcPr>
          <w:p w14:paraId="3E9847A2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lastRenderedPageBreak/>
              <w:t>pHS571</w:t>
            </w:r>
          </w:p>
        </w:tc>
        <w:tc>
          <w:tcPr>
            <w:tcW w:w="4962" w:type="dxa"/>
          </w:tcPr>
          <w:p w14:paraId="7300EEE9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>Z. mays cox2</w:t>
            </w:r>
            <w:r w:rsidRPr="00745616">
              <w:rPr>
                <w:rFonts w:ascii="Arial" w:hAnsi="Arial" w:cs="Arial"/>
                <w:lang w:val="en-US"/>
              </w:rPr>
              <w:t>-ORF (</w:t>
            </w:r>
            <w:r w:rsidRPr="00745616">
              <w:rPr>
                <w:rFonts w:ascii="Arial" w:hAnsi="Arial" w:cs="Arial"/>
                <w:lang w:val="en-US"/>
              </w:rPr>
              <w:sym w:font="Symbol" w:char="F044"/>
            </w:r>
            <w:r w:rsidRPr="00745616">
              <w:rPr>
                <w:rFonts w:ascii="Arial" w:hAnsi="Arial" w:cs="Arial"/>
                <w:lang w:val="en-US"/>
              </w:rPr>
              <w:t xml:space="preserve"> 99 bp exon 2, +1477), </w:t>
            </w:r>
          </w:p>
          <w:p w14:paraId="05DA516A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>A. thaliana</w:t>
            </w:r>
            <w:r w:rsidRPr="00745616">
              <w:rPr>
                <w:rFonts w:ascii="Arial" w:hAnsi="Arial" w:cs="Arial"/>
                <w:lang w:val="en-US"/>
              </w:rPr>
              <w:t xml:space="preserve"> </w:t>
            </w:r>
            <w:r w:rsidRPr="00745616">
              <w:rPr>
                <w:rFonts w:ascii="Arial" w:hAnsi="Arial" w:cs="Arial"/>
                <w:i/>
                <w:lang w:val="en-US"/>
              </w:rPr>
              <w:t xml:space="preserve">cox2 </w:t>
            </w:r>
            <w:r w:rsidRPr="00745616">
              <w:rPr>
                <w:rFonts w:ascii="Arial" w:hAnsi="Arial" w:cs="Arial"/>
                <w:lang w:val="en-US"/>
              </w:rPr>
              <w:t xml:space="preserve">3‘-/5‘-NCS </w:t>
            </w:r>
          </w:p>
        </w:tc>
        <w:tc>
          <w:tcPr>
            <w:tcW w:w="2551" w:type="dxa"/>
          </w:tcPr>
          <w:p w14:paraId="23721139" w14:textId="03208F3C" w:rsidR="00E769E4" w:rsidRPr="00745616" w:rsidRDefault="00A9771A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eastAsia="de-DE"/>
              </w:rPr>
              <w:t>FK 864/865</w:t>
            </w:r>
          </w:p>
        </w:tc>
      </w:tr>
      <w:tr w:rsidR="00E769E4" w:rsidRPr="00745616" w14:paraId="7AB4B033" w14:textId="77777777" w:rsidTr="004939EF">
        <w:tc>
          <w:tcPr>
            <w:tcW w:w="1242" w:type="dxa"/>
          </w:tcPr>
          <w:p w14:paraId="54D387F5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745616">
              <w:rPr>
                <w:rFonts w:ascii="Arial" w:hAnsi="Arial" w:cs="Arial"/>
                <w:b/>
                <w:lang w:val="en-US"/>
              </w:rPr>
              <w:t>pNB475</w:t>
            </w:r>
          </w:p>
        </w:tc>
        <w:tc>
          <w:tcPr>
            <w:tcW w:w="4962" w:type="dxa"/>
          </w:tcPr>
          <w:p w14:paraId="5213B10C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>Z. mays cox2</w:t>
            </w:r>
            <w:r w:rsidRPr="00745616">
              <w:rPr>
                <w:rFonts w:ascii="Arial" w:hAnsi="Arial" w:cs="Arial"/>
                <w:lang w:val="en-US"/>
              </w:rPr>
              <w:t xml:space="preserve">-ORF, </w:t>
            </w:r>
          </w:p>
          <w:p w14:paraId="587BFA8A" w14:textId="77777777" w:rsidR="00E769E4" w:rsidRPr="00745616" w:rsidRDefault="00E769E4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i/>
                <w:lang w:val="en-US"/>
              </w:rPr>
              <w:t>A. thaliana</w:t>
            </w:r>
            <w:r w:rsidRPr="00745616">
              <w:rPr>
                <w:rFonts w:ascii="Arial" w:hAnsi="Arial" w:cs="Arial"/>
                <w:lang w:val="en-US"/>
              </w:rPr>
              <w:t xml:space="preserve"> </w:t>
            </w:r>
            <w:r w:rsidRPr="00745616">
              <w:rPr>
                <w:rFonts w:ascii="Arial" w:hAnsi="Arial" w:cs="Arial"/>
                <w:i/>
                <w:lang w:val="en-US"/>
              </w:rPr>
              <w:t xml:space="preserve">cox2 </w:t>
            </w:r>
            <w:r w:rsidRPr="00745616">
              <w:rPr>
                <w:rFonts w:ascii="Arial" w:hAnsi="Arial" w:cs="Arial"/>
                <w:lang w:val="en-US"/>
              </w:rPr>
              <w:t>3‘-/5’- NCS</w:t>
            </w:r>
          </w:p>
        </w:tc>
        <w:tc>
          <w:tcPr>
            <w:tcW w:w="2551" w:type="dxa"/>
          </w:tcPr>
          <w:p w14:paraId="27477087" w14:textId="77777777" w:rsidR="00E769E4" w:rsidRPr="00745616" w:rsidRDefault="00887930" w:rsidP="00745616">
            <w:pPr>
              <w:spacing w:after="120" w:line="480" w:lineRule="auto"/>
              <w:jc w:val="both"/>
              <w:rPr>
                <w:rFonts w:ascii="Arial" w:hAnsi="Arial" w:cs="Arial"/>
                <w:lang w:val="en-US"/>
              </w:rPr>
            </w:pPr>
            <w:r w:rsidRPr="00745616">
              <w:rPr>
                <w:rFonts w:ascii="Arial" w:hAnsi="Arial" w:cs="Arial"/>
                <w:lang w:val="en-US"/>
              </w:rPr>
              <w:fldChar w:fldCharType="begin"/>
            </w:r>
            <w:r w:rsidR="00E769E4" w:rsidRPr="00745616">
              <w:rPr>
                <w:rFonts w:ascii="Arial" w:hAnsi="Arial" w:cs="Arial"/>
                <w:lang w:val="en-US"/>
              </w:rPr>
              <w:instrText xml:space="preserve"> ADDIN EN.CITE &lt;EndNote&gt;&lt;Cite&gt;&lt;Author&gt;Bolle&lt;/Author&gt;&lt;Year&gt;2006&lt;/Year&gt;&lt;RecNum&gt;4151&lt;/RecNum&gt;&lt;DisplayText&gt;(Bolle and Kempken, 2006)&lt;/DisplayText&gt;&lt;record&gt;&lt;rec-number&gt;4151&lt;/rec-number&gt;&lt;foreign-keys&gt;&lt;key app="EN" db-id="t2zvzap5j5wxrbeevt1vxt5k0zzae2r2pwvt"&gt;4151&lt;/key&gt;&lt;/foreign-keys&gt;&lt;ref-type name="Journal Article"&gt;17&lt;/ref-type&gt;&lt;contributors&gt;&lt;authors&gt;&lt;author&gt;Bolle, N.&lt;/author&gt;&lt;author&gt;Kempken, F.&lt;/author&gt;&lt;/authors&gt;&lt;/contributors&gt;&lt;titles&gt;&lt;title&gt;Mono- and dicotyledonous plant-specific RNA editing sites are correctly edited in both in organello systems&lt;/title&gt;&lt;secondary-title&gt;FEBS Lett.&lt;/secondary-title&gt;&lt;/titles&gt;&lt;pages&gt;4443-4448&lt;/pages&gt;&lt;volume&gt;580&lt;/volume&gt;&lt;dates&gt;&lt;year&gt;2006&lt;/year&gt;&lt;/dates&gt;&lt;urls&gt;&lt;/urls&gt;&lt;/record&gt;&lt;/Cite&gt;&lt;/EndNote&gt;</w:instrText>
            </w:r>
            <w:r w:rsidRPr="00745616">
              <w:rPr>
                <w:rFonts w:ascii="Arial" w:hAnsi="Arial" w:cs="Arial"/>
                <w:lang w:val="en-US"/>
              </w:rPr>
              <w:fldChar w:fldCharType="separate"/>
            </w:r>
            <w:r w:rsidR="00E769E4" w:rsidRPr="00745616">
              <w:rPr>
                <w:rFonts w:ascii="Arial" w:hAnsi="Arial" w:cs="Arial"/>
                <w:noProof/>
                <w:lang w:val="en-US"/>
              </w:rPr>
              <w:t>(</w:t>
            </w:r>
            <w:hyperlink w:anchor="_ENREF_2" w:tooltip="Bolle, 2006 #4151" w:history="1">
              <w:r w:rsidR="00E769E4" w:rsidRPr="00745616">
                <w:rPr>
                  <w:rFonts w:ascii="Arial" w:hAnsi="Arial" w:cs="Arial"/>
                  <w:noProof/>
                  <w:lang w:val="en-US"/>
                </w:rPr>
                <w:t>Bolle and Kempken, 2006</w:t>
              </w:r>
            </w:hyperlink>
            <w:r w:rsidR="00E769E4" w:rsidRPr="00745616">
              <w:rPr>
                <w:rFonts w:ascii="Arial" w:hAnsi="Arial" w:cs="Arial"/>
                <w:noProof/>
                <w:lang w:val="en-US"/>
              </w:rPr>
              <w:t>)</w:t>
            </w:r>
            <w:r w:rsidRPr="00745616">
              <w:rPr>
                <w:rFonts w:ascii="Arial" w:hAnsi="Arial" w:cs="Arial"/>
                <w:lang w:val="en-US"/>
              </w:rPr>
              <w:fldChar w:fldCharType="end"/>
            </w:r>
          </w:p>
        </w:tc>
      </w:tr>
    </w:tbl>
    <w:p w14:paraId="00D88779" w14:textId="77777777" w:rsidR="00E769E4" w:rsidRPr="00745616" w:rsidRDefault="00E769E4" w:rsidP="00745616">
      <w:pPr>
        <w:widowControl w:val="0"/>
        <w:spacing w:after="120" w:line="480" w:lineRule="auto"/>
        <w:jc w:val="both"/>
        <w:rPr>
          <w:rFonts w:ascii="Arial" w:hAnsi="Arial" w:cs="Arial"/>
          <w:lang w:val="en-US"/>
        </w:rPr>
      </w:pPr>
    </w:p>
    <w:p w14:paraId="19D76B84" w14:textId="77777777" w:rsidR="00A06A66" w:rsidRPr="00745616" w:rsidRDefault="00A06A66" w:rsidP="00745616">
      <w:pPr>
        <w:widowControl w:val="0"/>
        <w:spacing w:after="120" w:line="480" w:lineRule="auto"/>
        <w:jc w:val="both"/>
        <w:rPr>
          <w:rFonts w:ascii="Arial" w:hAnsi="Arial" w:cs="Arial"/>
          <w:lang w:val="en-US"/>
        </w:rPr>
      </w:pPr>
    </w:p>
    <w:p w14:paraId="253E5A27" w14:textId="4E42D3CC" w:rsidR="00A06A66" w:rsidRPr="00745616" w:rsidRDefault="00BF69BE" w:rsidP="00745616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  <w:r w:rsidRPr="00745616">
        <w:rPr>
          <w:rFonts w:ascii="Arial" w:hAnsi="Arial" w:cs="Arial"/>
          <w:b/>
          <w:lang w:val="en-US"/>
        </w:rPr>
        <w:t>Table S</w:t>
      </w:r>
      <w:del w:id="2" w:author="Stefanie Grüttner" w:date="2013-11-04T10:10:00Z">
        <w:r w:rsidRPr="00745616" w:rsidDel="00916ACD">
          <w:rPr>
            <w:rFonts w:ascii="Arial" w:hAnsi="Arial" w:cs="Arial"/>
            <w:b/>
            <w:lang w:val="en-US"/>
          </w:rPr>
          <w:delText xml:space="preserve">upplement </w:delText>
        </w:r>
      </w:del>
      <w:r w:rsidRPr="00745616">
        <w:rPr>
          <w:rFonts w:ascii="Arial" w:hAnsi="Arial" w:cs="Arial"/>
          <w:b/>
          <w:lang w:val="en-US"/>
        </w:rPr>
        <w:t>3</w:t>
      </w:r>
      <w:r w:rsidR="00A06A66" w:rsidRPr="00745616">
        <w:rPr>
          <w:rFonts w:ascii="Arial" w:hAnsi="Arial" w:cs="Arial"/>
          <w:b/>
          <w:lang w:val="en-US"/>
        </w:rPr>
        <w:t>: Difference</w:t>
      </w:r>
      <w:r w:rsidR="00DE5489">
        <w:rPr>
          <w:rFonts w:ascii="Arial" w:hAnsi="Arial" w:cs="Arial"/>
          <w:b/>
          <w:lang w:val="en-US"/>
        </w:rPr>
        <w:t>s</w:t>
      </w:r>
      <w:r w:rsidR="00A06A66" w:rsidRPr="00745616">
        <w:rPr>
          <w:rFonts w:ascii="Arial" w:hAnsi="Arial" w:cs="Arial"/>
          <w:b/>
          <w:lang w:val="en-US"/>
        </w:rPr>
        <w:t xml:space="preserve"> </w:t>
      </w:r>
      <w:r w:rsidR="00DE5489">
        <w:rPr>
          <w:rFonts w:ascii="Arial" w:hAnsi="Arial" w:cs="Arial"/>
          <w:b/>
          <w:lang w:val="en-US"/>
        </w:rPr>
        <w:t>in</w:t>
      </w:r>
      <w:r w:rsidR="00DE5489" w:rsidRPr="00745616">
        <w:rPr>
          <w:rFonts w:ascii="Arial" w:hAnsi="Arial" w:cs="Arial"/>
          <w:b/>
          <w:lang w:val="en-US"/>
        </w:rPr>
        <w:t xml:space="preserve"> </w:t>
      </w:r>
      <w:r w:rsidR="00A06A66" w:rsidRPr="00745616">
        <w:rPr>
          <w:rFonts w:ascii="Arial" w:hAnsi="Arial" w:cs="Arial"/>
          <w:b/>
          <w:lang w:val="en-US"/>
        </w:rPr>
        <w:t>RNA structural elements in different RNA sequences upon mutation</w:t>
      </w:r>
    </w:p>
    <w:p w14:paraId="089DFB38" w14:textId="6AEC5812" w:rsidR="00A06A66" w:rsidRPr="00745616" w:rsidRDefault="00DE5489" w:rsidP="00745616">
      <w:pPr>
        <w:widowControl w:val="0"/>
        <w:spacing w:after="120" w:line="480" w:lineRule="auto"/>
        <w:jc w:val="both"/>
        <w:rPr>
          <w:rFonts w:ascii="Arial" w:hAnsi="Arial" w:cs="Arial"/>
          <w:lang w:val="en-US"/>
        </w:rPr>
      </w:pPr>
      <w:r w:rsidRPr="00DE5489">
        <w:rPr>
          <w:rFonts w:ascii="Arial" w:hAnsi="Arial" w:cs="Arial"/>
          <w:lang w:val="en-US"/>
        </w:rPr>
        <w:t xml:space="preserve">Excel data file with details of differences among the secondary structure predictions shown in Figure </w:t>
      </w:r>
      <w:del w:id="3" w:author="Stefanie Grüttner" w:date="2013-11-04T10:10:00Z">
        <w:r w:rsidRPr="00DE5489" w:rsidDel="00916ACD">
          <w:rPr>
            <w:rFonts w:ascii="Arial" w:hAnsi="Arial" w:cs="Arial"/>
            <w:lang w:val="en-US"/>
          </w:rPr>
          <w:delText>8</w:delText>
        </w:r>
      </w:del>
      <w:ins w:id="4" w:author="Stefanie Grüttner" w:date="2013-11-04T10:10:00Z">
        <w:r w:rsidR="00916ACD">
          <w:rPr>
            <w:rFonts w:ascii="Arial" w:hAnsi="Arial" w:cs="Arial"/>
            <w:lang w:val="en-US"/>
          </w:rPr>
          <w:t>S4</w:t>
        </w:r>
      </w:ins>
      <w:bookmarkStart w:id="5" w:name="_GoBack"/>
      <w:bookmarkEnd w:id="5"/>
      <w:r w:rsidRPr="00DE5489">
        <w:rPr>
          <w:rFonts w:ascii="Arial" w:hAnsi="Arial" w:cs="Arial"/>
          <w:lang w:val="en-US"/>
        </w:rPr>
        <w:t>.</w:t>
      </w:r>
    </w:p>
    <w:p w14:paraId="0DD1D2A6" w14:textId="77777777" w:rsidR="00E769E4" w:rsidRPr="00745616" w:rsidRDefault="00E769E4" w:rsidP="00745616">
      <w:pPr>
        <w:spacing w:after="120" w:line="480" w:lineRule="auto"/>
        <w:jc w:val="both"/>
        <w:rPr>
          <w:rFonts w:ascii="Arial" w:hAnsi="Arial" w:cs="Arial"/>
          <w:lang w:val="en-US"/>
        </w:rPr>
      </w:pPr>
    </w:p>
    <w:sectPr w:rsidR="00E769E4" w:rsidRPr="00745616" w:rsidSect="00DC6868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9B47CA" w14:textId="77777777" w:rsidR="00E067F4" w:rsidRDefault="00E067F4" w:rsidP="00DC6868">
      <w:pPr>
        <w:spacing w:after="0" w:line="240" w:lineRule="auto"/>
      </w:pPr>
      <w:r>
        <w:separator/>
      </w:r>
    </w:p>
  </w:endnote>
  <w:endnote w:type="continuationSeparator" w:id="0">
    <w:p w14:paraId="33C04695" w14:textId="77777777" w:rsidR="00E067F4" w:rsidRDefault="00E067F4" w:rsidP="00DC68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2E6056" w14:textId="77777777" w:rsidR="00EF2B78" w:rsidRDefault="00EF2B78">
    <w:pPr>
      <w:pStyle w:val="Fuzeile"/>
      <w:jc w:val="right"/>
    </w:pPr>
    <w:r w:rsidRPr="00DC6868">
      <w:rPr>
        <w:rFonts w:ascii="Arial" w:hAnsi="Arial" w:cs="Arial"/>
        <w:sz w:val="20"/>
        <w:szCs w:val="20"/>
      </w:rPr>
      <w:fldChar w:fldCharType="begin"/>
    </w:r>
    <w:r w:rsidRPr="00DC6868">
      <w:rPr>
        <w:rFonts w:ascii="Arial" w:hAnsi="Arial" w:cs="Arial"/>
        <w:sz w:val="20"/>
        <w:szCs w:val="20"/>
      </w:rPr>
      <w:instrText xml:space="preserve"> PAGE   \* MERGEFORMAT </w:instrText>
    </w:r>
    <w:r w:rsidRPr="00DC6868">
      <w:rPr>
        <w:rFonts w:ascii="Arial" w:hAnsi="Arial" w:cs="Arial"/>
        <w:sz w:val="20"/>
        <w:szCs w:val="20"/>
      </w:rPr>
      <w:fldChar w:fldCharType="separate"/>
    </w:r>
    <w:r w:rsidR="00916ACD">
      <w:rPr>
        <w:rFonts w:ascii="Arial" w:hAnsi="Arial" w:cs="Arial"/>
        <w:noProof/>
        <w:sz w:val="20"/>
        <w:szCs w:val="20"/>
      </w:rPr>
      <w:t>5</w:t>
    </w:r>
    <w:r w:rsidRPr="00DC6868">
      <w:rPr>
        <w:rFonts w:ascii="Arial" w:hAnsi="Arial" w:cs="Arial"/>
        <w:sz w:val="20"/>
        <w:szCs w:val="20"/>
      </w:rPr>
      <w:fldChar w:fldCharType="end"/>
    </w:r>
  </w:p>
  <w:p w14:paraId="00328735" w14:textId="77777777" w:rsidR="00EF2B78" w:rsidRDefault="00EF2B7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E5D86B" w14:textId="77777777" w:rsidR="00E067F4" w:rsidRDefault="00E067F4" w:rsidP="00DC6868">
      <w:pPr>
        <w:spacing w:after="0" w:line="240" w:lineRule="auto"/>
      </w:pPr>
      <w:r>
        <w:separator/>
      </w:r>
    </w:p>
  </w:footnote>
  <w:footnote w:type="continuationSeparator" w:id="0">
    <w:p w14:paraId="64D6642B" w14:textId="77777777" w:rsidR="00E067F4" w:rsidRDefault="00E067F4" w:rsidP="00DC68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865D58"/>
    <w:multiLevelType w:val="multilevel"/>
    <w:tmpl w:val="4956C194"/>
    <w:lvl w:ilvl="0">
      <w:start w:val="1"/>
      <w:numFmt w:val="decimal"/>
      <w:lvlText w:val="%1"/>
      <w:lvlJc w:val="left"/>
      <w:pPr>
        <w:ind w:left="432" w:hanging="432"/>
      </w:pPr>
      <w:rPr>
        <w:b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i w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fanie Grüttner">
    <w15:presenceInfo w15:providerId="None" w15:userId="Stefanie Grüttn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ant 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2zvzap5j5wxrbeevt1vxt5k0zzae2r2pwvt&quot;&gt;Abt Kempken Literatur Feb 2012&lt;record-ids&gt;&lt;item&gt;470&lt;/item&gt;&lt;item&gt;492&lt;/item&gt;&lt;item&gt;994&lt;/item&gt;&lt;item&gt;1182&lt;/item&gt;&lt;item&gt;2578&lt;/item&gt;&lt;item&gt;3580&lt;/item&gt;&lt;item&gt;3618&lt;/item&gt;&lt;item&gt;4127&lt;/item&gt;&lt;item&gt;4150&lt;/item&gt;&lt;item&gt;4151&lt;/item&gt;&lt;item&gt;4200&lt;/item&gt;&lt;item&gt;4868&lt;/item&gt;&lt;item&gt;4912&lt;/item&gt;&lt;item&gt;5401&lt;/item&gt;&lt;item&gt;5409&lt;/item&gt;&lt;item&gt;5521&lt;/item&gt;&lt;item&gt;5574&lt;/item&gt;&lt;item&gt;5668&lt;/item&gt;&lt;item&gt;5684&lt;/item&gt;&lt;item&gt;5685&lt;/item&gt;&lt;item&gt;5718&lt;/item&gt;&lt;item&gt;5767&lt;/item&gt;&lt;item&gt;5781&lt;/item&gt;&lt;item&gt;5782&lt;/item&gt;&lt;item&gt;5783&lt;/item&gt;&lt;item&gt;5784&lt;/item&gt;&lt;item&gt;5785&lt;/item&gt;&lt;item&gt;5786&lt;/item&gt;&lt;/record-ids&gt;&lt;/item&gt;&lt;/Libraries&gt;"/>
  </w:docVars>
  <w:rsids>
    <w:rsidRoot w:val="00310260"/>
    <w:rsid w:val="00010123"/>
    <w:rsid w:val="000145B1"/>
    <w:rsid w:val="00014A2F"/>
    <w:rsid w:val="00020D92"/>
    <w:rsid w:val="000336B7"/>
    <w:rsid w:val="00036E4D"/>
    <w:rsid w:val="00041620"/>
    <w:rsid w:val="000426A5"/>
    <w:rsid w:val="0004633E"/>
    <w:rsid w:val="0005352E"/>
    <w:rsid w:val="000864A8"/>
    <w:rsid w:val="00092D92"/>
    <w:rsid w:val="000A0E49"/>
    <w:rsid w:val="000B198A"/>
    <w:rsid w:val="000D3A89"/>
    <w:rsid w:val="000F09AC"/>
    <w:rsid w:val="00111967"/>
    <w:rsid w:val="00111C9A"/>
    <w:rsid w:val="001150CE"/>
    <w:rsid w:val="00122F04"/>
    <w:rsid w:val="00123DD1"/>
    <w:rsid w:val="00130820"/>
    <w:rsid w:val="0013547C"/>
    <w:rsid w:val="00141553"/>
    <w:rsid w:val="00143131"/>
    <w:rsid w:val="00155567"/>
    <w:rsid w:val="00160962"/>
    <w:rsid w:val="00171D2E"/>
    <w:rsid w:val="0017266F"/>
    <w:rsid w:val="001F3D01"/>
    <w:rsid w:val="001F55B1"/>
    <w:rsid w:val="00203C6D"/>
    <w:rsid w:val="002273A3"/>
    <w:rsid w:val="00227440"/>
    <w:rsid w:val="00233821"/>
    <w:rsid w:val="00234273"/>
    <w:rsid w:val="00234650"/>
    <w:rsid w:val="002452DA"/>
    <w:rsid w:val="00246748"/>
    <w:rsid w:val="00251914"/>
    <w:rsid w:val="002632EB"/>
    <w:rsid w:val="00264A01"/>
    <w:rsid w:val="002727F6"/>
    <w:rsid w:val="002843FA"/>
    <w:rsid w:val="002908FD"/>
    <w:rsid w:val="002935AE"/>
    <w:rsid w:val="00295D0D"/>
    <w:rsid w:val="002C6D80"/>
    <w:rsid w:val="002D2E90"/>
    <w:rsid w:val="002D5722"/>
    <w:rsid w:val="002D65A4"/>
    <w:rsid w:val="002E10ED"/>
    <w:rsid w:val="002E2A87"/>
    <w:rsid w:val="002E599D"/>
    <w:rsid w:val="003014AD"/>
    <w:rsid w:val="00302305"/>
    <w:rsid w:val="00310260"/>
    <w:rsid w:val="00311C07"/>
    <w:rsid w:val="0032159F"/>
    <w:rsid w:val="00322423"/>
    <w:rsid w:val="00340267"/>
    <w:rsid w:val="00354C1D"/>
    <w:rsid w:val="003573AE"/>
    <w:rsid w:val="0037798D"/>
    <w:rsid w:val="00382917"/>
    <w:rsid w:val="00390727"/>
    <w:rsid w:val="00391B13"/>
    <w:rsid w:val="00393375"/>
    <w:rsid w:val="003A42FA"/>
    <w:rsid w:val="003B2FD5"/>
    <w:rsid w:val="003B5D1C"/>
    <w:rsid w:val="003E5D0F"/>
    <w:rsid w:val="004122C5"/>
    <w:rsid w:val="00420CD0"/>
    <w:rsid w:val="00424B7B"/>
    <w:rsid w:val="004329AF"/>
    <w:rsid w:val="0043345A"/>
    <w:rsid w:val="00435F7C"/>
    <w:rsid w:val="00445160"/>
    <w:rsid w:val="00456A95"/>
    <w:rsid w:val="00472326"/>
    <w:rsid w:val="004849C4"/>
    <w:rsid w:val="004854B6"/>
    <w:rsid w:val="004939EF"/>
    <w:rsid w:val="004A1F7E"/>
    <w:rsid w:val="004B4EC6"/>
    <w:rsid w:val="004B5568"/>
    <w:rsid w:val="004C591F"/>
    <w:rsid w:val="004C783F"/>
    <w:rsid w:val="00552E11"/>
    <w:rsid w:val="005557F7"/>
    <w:rsid w:val="00573619"/>
    <w:rsid w:val="005A5636"/>
    <w:rsid w:val="005B066F"/>
    <w:rsid w:val="005B33BE"/>
    <w:rsid w:val="005D54E4"/>
    <w:rsid w:val="005E1449"/>
    <w:rsid w:val="005F57FE"/>
    <w:rsid w:val="00611CDF"/>
    <w:rsid w:val="0063631C"/>
    <w:rsid w:val="00636418"/>
    <w:rsid w:val="00687017"/>
    <w:rsid w:val="006901BD"/>
    <w:rsid w:val="00694759"/>
    <w:rsid w:val="006A14D9"/>
    <w:rsid w:val="006B406A"/>
    <w:rsid w:val="006C2FBF"/>
    <w:rsid w:val="006E5BC9"/>
    <w:rsid w:val="006F20EC"/>
    <w:rsid w:val="00701EA6"/>
    <w:rsid w:val="0070604C"/>
    <w:rsid w:val="007077D7"/>
    <w:rsid w:val="00711B9B"/>
    <w:rsid w:val="00717F67"/>
    <w:rsid w:val="0072028A"/>
    <w:rsid w:val="00720686"/>
    <w:rsid w:val="0072370D"/>
    <w:rsid w:val="00726C35"/>
    <w:rsid w:val="0073705C"/>
    <w:rsid w:val="00745616"/>
    <w:rsid w:val="00772997"/>
    <w:rsid w:val="00772B6E"/>
    <w:rsid w:val="00773CB7"/>
    <w:rsid w:val="007745B7"/>
    <w:rsid w:val="0079482D"/>
    <w:rsid w:val="007A0458"/>
    <w:rsid w:val="007A18BE"/>
    <w:rsid w:val="007B61B6"/>
    <w:rsid w:val="007B6750"/>
    <w:rsid w:val="007B79D9"/>
    <w:rsid w:val="007D6701"/>
    <w:rsid w:val="007E5BDE"/>
    <w:rsid w:val="007F5ED6"/>
    <w:rsid w:val="008134DE"/>
    <w:rsid w:val="00816DF5"/>
    <w:rsid w:val="00822A58"/>
    <w:rsid w:val="00833600"/>
    <w:rsid w:val="00855E19"/>
    <w:rsid w:val="0086718E"/>
    <w:rsid w:val="00887930"/>
    <w:rsid w:val="00890109"/>
    <w:rsid w:val="008946EA"/>
    <w:rsid w:val="008962F1"/>
    <w:rsid w:val="008B7005"/>
    <w:rsid w:val="008D5268"/>
    <w:rsid w:val="008D618E"/>
    <w:rsid w:val="008E27C9"/>
    <w:rsid w:val="00916ACD"/>
    <w:rsid w:val="00924836"/>
    <w:rsid w:val="009413A4"/>
    <w:rsid w:val="00976485"/>
    <w:rsid w:val="00985CAE"/>
    <w:rsid w:val="00991110"/>
    <w:rsid w:val="009943F1"/>
    <w:rsid w:val="00995828"/>
    <w:rsid w:val="009A5B3B"/>
    <w:rsid w:val="009A6D2E"/>
    <w:rsid w:val="009C10B6"/>
    <w:rsid w:val="009C1800"/>
    <w:rsid w:val="009C5C93"/>
    <w:rsid w:val="009E0F20"/>
    <w:rsid w:val="009F06D5"/>
    <w:rsid w:val="009F62CC"/>
    <w:rsid w:val="00A06A66"/>
    <w:rsid w:val="00A14DB8"/>
    <w:rsid w:val="00A179D7"/>
    <w:rsid w:val="00A4536B"/>
    <w:rsid w:val="00A55094"/>
    <w:rsid w:val="00A81688"/>
    <w:rsid w:val="00A86286"/>
    <w:rsid w:val="00A9771A"/>
    <w:rsid w:val="00AB0D7F"/>
    <w:rsid w:val="00AC3B98"/>
    <w:rsid w:val="00AD0B95"/>
    <w:rsid w:val="00AF29A6"/>
    <w:rsid w:val="00AF33E3"/>
    <w:rsid w:val="00B028DB"/>
    <w:rsid w:val="00B31F4E"/>
    <w:rsid w:val="00B4774E"/>
    <w:rsid w:val="00B51E13"/>
    <w:rsid w:val="00B566DA"/>
    <w:rsid w:val="00B62C92"/>
    <w:rsid w:val="00B660B7"/>
    <w:rsid w:val="00B83D93"/>
    <w:rsid w:val="00B87877"/>
    <w:rsid w:val="00B94BC8"/>
    <w:rsid w:val="00B964B1"/>
    <w:rsid w:val="00BA69DA"/>
    <w:rsid w:val="00BC2AC2"/>
    <w:rsid w:val="00BC63E1"/>
    <w:rsid w:val="00BF3D80"/>
    <w:rsid w:val="00BF69BE"/>
    <w:rsid w:val="00C05557"/>
    <w:rsid w:val="00C11F44"/>
    <w:rsid w:val="00C12263"/>
    <w:rsid w:val="00C166B1"/>
    <w:rsid w:val="00C2294D"/>
    <w:rsid w:val="00C336AB"/>
    <w:rsid w:val="00C3525B"/>
    <w:rsid w:val="00C352B4"/>
    <w:rsid w:val="00C548F4"/>
    <w:rsid w:val="00C624BF"/>
    <w:rsid w:val="00C70A85"/>
    <w:rsid w:val="00C806A4"/>
    <w:rsid w:val="00C82096"/>
    <w:rsid w:val="00C96813"/>
    <w:rsid w:val="00CA2542"/>
    <w:rsid w:val="00CA3B41"/>
    <w:rsid w:val="00CB25D9"/>
    <w:rsid w:val="00CB2964"/>
    <w:rsid w:val="00CC057B"/>
    <w:rsid w:val="00CC5113"/>
    <w:rsid w:val="00CC681F"/>
    <w:rsid w:val="00CD02A7"/>
    <w:rsid w:val="00CD2756"/>
    <w:rsid w:val="00CD5EE6"/>
    <w:rsid w:val="00CF6F57"/>
    <w:rsid w:val="00CF7917"/>
    <w:rsid w:val="00D22C8E"/>
    <w:rsid w:val="00D30BB7"/>
    <w:rsid w:val="00D52D7D"/>
    <w:rsid w:val="00D6592B"/>
    <w:rsid w:val="00D82656"/>
    <w:rsid w:val="00D8729A"/>
    <w:rsid w:val="00DA3ACD"/>
    <w:rsid w:val="00DB3F50"/>
    <w:rsid w:val="00DB461A"/>
    <w:rsid w:val="00DB5851"/>
    <w:rsid w:val="00DC0EBC"/>
    <w:rsid w:val="00DC5482"/>
    <w:rsid w:val="00DC6868"/>
    <w:rsid w:val="00DD3473"/>
    <w:rsid w:val="00DE3213"/>
    <w:rsid w:val="00DE5489"/>
    <w:rsid w:val="00DE5A94"/>
    <w:rsid w:val="00DF7BC6"/>
    <w:rsid w:val="00E067F4"/>
    <w:rsid w:val="00E20117"/>
    <w:rsid w:val="00E22FEB"/>
    <w:rsid w:val="00E34700"/>
    <w:rsid w:val="00E4021C"/>
    <w:rsid w:val="00E61416"/>
    <w:rsid w:val="00E713B8"/>
    <w:rsid w:val="00E769E4"/>
    <w:rsid w:val="00E823A1"/>
    <w:rsid w:val="00E841AB"/>
    <w:rsid w:val="00E95E82"/>
    <w:rsid w:val="00E97CBC"/>
    <w:rsid w:val="00EA487B"/>
    <w:rsid w:val="00EB1497"/>
    <w:rsid w:val="00EB4728"/>
    <w:rsid w:val="00EB66D0"/>
    <w:rsid w:val="00ED58BB"/>
    <w:rsid w:val="00EE003A"/>
    <w:rsid w:val="00EE3D27"/>
    <w:rsid w:val="00EE539C"/>
    <w:rsid w:val="00EF2B78"/>
    <w:rsid w:val="00EF54F6"/>
    <w:rsid w:val="00EF7940"/>
    <w:rsid w:val="00F1040D"/>
    <w:rsid w:val="00F12355"/>
    <w:rsid w:val="00F234C4"/>
    <w:rsid w:val="00F32DEF"/>
    <w:rsid w:val="00F32E1D"/>
    <w:rsid w:val="00F44968"/>
    <w:rsid w:val="00F46CA1"/>
    <w:rsid w:val="00F6077D"/>
    <w:rsid w:val="00FE6995"/>
    <w:rsid w:val="00FF4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AC3F44"/>
  <w15:docId w15:val="{85B54F9D-3DF9-4F6A-869C-143C14973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uiPriority="9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10260"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10260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locked/>
    <w:rsid w:val="005F57FE"/>
    <w:pPr>
      <w:keepNext/>
      <w:keepLines/>
      <w:spacing w:before="200" w:after="0"/>
      <w:ind w:left="576" w:hanging="576"/>
      <w:outlineLvl w:val="1"/>
    </w:pPr>
    <w:rPr>
      <w:rFonts w:asciiTheme="majorHAnsi" w:eastAsiaTheme="majorEastAsia" w:hAnsiTheme="majorHAnsi" w:cstheme="majorBidi"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310260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310260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9"/>
    <w:semiHidden/>
    <w:locked/>
    <w:rsid w:val="00310260"/>
    <w:rPr>
      <w:rFonts w:ascii="Cambria" w:hAnsi="Cambria" w:cs="Times New Roman"/>
      <w:b/>
      <w:bCs/>
      <w:color w:val="4F81BD"/>
    </w:rPr>
  </w:style>
  <w:style w:type="character" w:styleId="Hyperlink">
    <w:name w:val="Hyperlink"/>
    <w:basedOn w:val="Absatz-Standardschriftart"/>
    <w:uiPriority w:val="99"/>
    <w:rsid w:val="00310260"/>
    <w:rPr>
      <w:rFonts w:cs="Times New Roman"/>
      <w:color w:val="464E90"/>
      <w:u w:val="none"/>
      <w:effect w:val="none"/>
    </w:rPr>
  </w:style>
  <w:style w:type="paragraph" w:styleId="Beschriftung">
    <w:name w:val="caption"/>
    <w:basedOn w:val="Standard"/>
    <w:next w:val="Standard"/>
    <w:uiPriority w:val="99"/>
    <w:qFormat/>
    <w:rsid w:val="006F20EC"/>
    <w:pPr>
      <w:spacing w:line="240" w:lineRule="auto"/>
    </w:pPr>
    <w:rPr>
      <w:b/>
      <w:bCs/>
      <w:color w:val="4F81BD"/>
      <w:sz w:val="18"/>
      <w:szCs w:val="18"/>
    </w:rPr>
  </w:style>
  <w:style w:type="paragraph" w:styleId="Kopfzeile">
    <w:name w:val="header"/>
    <w:basedOn w:val="Standard"/>
    <w:link w:val="KopfzeileZchn"/>
    <w:uiPriority w:val="99"/>
    <w:rsid w:val="00DC68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DC6868"/>
    <w:rPr>
      <w:rFonts w:ascii="Calibri" w:eastAsia="Times New Roman" w:hAnsi="Calibri" w:cs="Times New Roman"/>
    </w:rPr>
  </w:style>
  <w:style w:type="paragraph" w:styleId="Fuzeile">
    <w:name w:val="footer"/>
    <w:basedOn w:val="Standard"/>
    <w:link w:val="FuzeileZchn"/>
    <w:uiPriority w:val="99"/>
    <w:rsid w:val="00DC68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DC6868"/>
    <w:rPr>
      <w:rFonts w:ascii="Calibri" w:eastAsia="Times New Roman" w:hAnsi="Calibri" w:cs="Times New Roman"/>
    </w:rPr>
  </w:style>
  <w:style w:type="character" w:styleId="Zeilennummer">
    <w:name w:val="line number"/>
    <w:basedOn w:val="Absatz-Standardschriftart"/>
    <w:uiPriority w:val="99"/>
    <w:semiHidden/>
    <w:rsid w:val="00DC6868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rsid w:val="00DC6868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DC686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DC6868"/>
    <w:rPr>
      <w:rFonts w:ascii="Calibri" w:eastAsia="Times New Roman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DC686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DC6868"/>
    <w:rPr>
      <w:rFonts w:ascii="Calibri" w:eastAsia="Times New Roman" w:hAnsi="Calibri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rsid w:val="00DC68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DC6868"/>
    <w:rPr>
      <w:rFonts w:ascii="Tahoma" w:eastAsia="Times New Roman" w:hAnsi="Tahoma" w:cs="Tahoma"/>
      <w:sz w:val="16"/>
      <w:szCs w:val="16"/>
    </w:rPr>
  </w:style>
  <w:style w:type="character" w:customStyle="1" w:styleId="apple-converted-space">
    <w:name w:val="apple-converted-space"/>
    <w:basedOn w:val="Absatz-Standardschriftart"/>
    <w:uiPriority w:val="99"/>
    <w:rsid w:val="009C10B6"/>
    <w:rPr>
      <w:rFonts w:cs="Times New Roman"/>
    </w:rPr>
  </w:style>
  <w:style w:type="character" w:customStyle="1" w:styleId="highlight">
    <w:name w:val="highlight"/>
    <w:basedOn w:val="Absatz-Standardschriftart"/>
    <w:uiPriority w:val="99"/>
    <w:rsid w:val="009C10B6"/>
    <w:rPr>
      <w:rFonts w:cs="Times New Roman"/>
    </w:rPr>
  </w:style>
  <w:style w:type="table" w:styleId="Tabellenraster">
    <w:name w:val="Table Grid"/>
    <w:basedOn w:val="NormaleTabelle"/>
    <w:uiPriority w:val="99"/>
    <w:rsid w:val="007745B7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99"/>
    <w:qFormat/>
    <w:rsid w:val="00F32E1D"/>
    <w:pPr>
      <w:ind w:left="720"/>
      <w:contextualSpacing/>
    </w:pPr>
  </w:style>
  <w:style w:type="character" w:styleId="Fett">
    <w:name w:val="Strong"/>
    <w:basedOn w:val="Absatz-Standardschriftart"/>
    <w:uiPriority w:val="99"/>
    <w:qFormat/>
    <w:rsid w:val="00F12355"/>
    <w:rPr>
      <w:rFonts w:cs="Times New Roman"/>
      <w:b/>
      <w:bCs/>
    </w:rPr>
  </w:style>
  <w:style w:type="paragraph" w:customStyle="1" w:styleId="Default">
    <w:name w:val="Default"/>
    <w:rsid w:val="00143131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F57FE"/>
    <w:rPr>
      <w:rFonts w:asciiTheme="majorHAnsi" w:eastAsiaTheme="majorEastAsia" w:hAnsiTheme="majorHAnsi" w:cstheme="majorBidi"/>
      <w:bCs/>
      <w:sz w:val="24"/>
      <w:szCs w:val="26"/>
      <w:lang w:eastAsia="en-US"/>
    </w:rPr>
  </w:style>
  <w:style w:type="paragraph" w:styleId="StandardWeb">
    <w:name w:val="Normal (Web)"/>
    <w:basedOn w:val="Standard"/>
    <w:uiPriority w:val="99"/>
    <w:unhideWhenUsed/>
    <w:rsid w:val="002935AE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DE5489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2564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63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61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83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699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4354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3775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5790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27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142EE10C-BB15-41EE-9CF4-24BB82CA2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65</Words>
  <Characters>3563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eletions in the transcript abolish cox2 in organello RNA editing</vt:lpstr>
      <vt:lpstr>Deletions in the transcript abolish cox2 in organello RNA editing</vt:lpstr>
    </vt:vector>
  </TitlesOfParts>
  <Company>Microsoft</Company>
  <LinksUpToDate>false</LinksUpToDate>
  <CharactersWithSpaces>4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letions in the transcript abolish cox2 in organello RNA editing</dc:title>
  <dc:creator>Kempken, Frank</dc:creator>
  <cp:lastModifiedBy>Stefanie Grüttner</cp:lastModifiedBy>
  <cp:revision>2</cp:revision>
  <cp:lastPrinted>2012-10-11T11:16:00Z</cp:lastPrinted>
  <dcterms:created xsi:type="dcterms:W3CDTF">2013-11-04T09:11:00Z</dcterms:created>
  <dcterms:modified xsi:type="dcterms:W3CDTF">2013-11-04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fkempken@bot.uni-kiel.de@www.mendeley.com</vt:lpwstr>
  </property>
  <property fmtid="{D5CDD505-2E9C-101B-9397-08002B2CF9AE}" pid="4" name="Mendeley Recent Style Id 0_1">
    <vt:lpwstr>http://www.zotero.org/styles/acta-naturae</vt:lpwstr>
  </property>
  <property fmtid="{D5CDD505-2E9C-101B-9397-08002B2CF9AE}" pid="5" name="Mendeley Recent Style Name 0_1">
    <vt:lpwstr>Acta Naturae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(author-date)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author-date)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Name 4_1">
    <vt:lpwstr>IEEE</vt:lpwstr>
  </property>
  <property fmtid="{D5CDD505-2E9C-101B-9397-08002B2CF9AE}" pid="14" name="Mendeley Recent Style Id 5_1">
    <vt:lpwstr>http://www.zotero.org/styles/mhra</vt:lpwstr>
  </property>
  <property fmtid="{D5CDD505-2E9C-101B-9397-08002B2CF9AE}" pid="15" name="Mendeley Recent Style Name 5_1">
    <vt:lpwstr>Modern Humanities Research Association (note with bibliography)</vt:lpwstr>
  </property>
  <property fmtid="{D5CDD505-2E9C-101B-9397-08002B2CF9AE}" pid="16" name="Mendeley Recent Style Id 6_1">
    <vt:lpwstr>http://www.zotero.org/styles/mla</vt:lpwstr>
  </property>
  <property fmtid="{D5CDD505-2E9C-101B-9397-08002B2CF9AE}" pid="17" name="Mendeley Recent Style Name 6_1">
    <vt:lpwstr>Modern Language Association</vt:lpwstr>
  </property>
  <property fmtid="{D5CDD505-2E9C-101B-9397-08002B2CF9AE}" pid="18" name="Mendeley Recent Style Id 7_1">
    <vt:lpwstr>http://www.zotero.org/styles/molecular-biology-and-evolution</vt:lpwstr>
  </property>
  <property fmtid="{D5CDD505-2E9C-101B-9397-08002B2CF9AE}" pid="19" name="Mendeley Recent Style Name 7_1">
    <vt:lpwstr>Molecular Biology and Evolu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springer-author-date</vt:lpwstr>
  </property>
  <property fmtid="{D5CDD505-2E9C-101B-9397-08002B2CF9AE}" pid="23" name="Mendeley Recent Style Name 9_1">
    <vt:lpwstr>Springer Author Date</vt:lpwstr>
  </property>
  <property fmtid="{D5CDD505-2E9C-101B-9397-08002B2CF9AE}" pid="24" name="Mendeley Citation Style_1">
    <vt:lpwstr>http://www.zotero.org/styles/molecular-biology-and-evolution</vt:lpwstr>
  </property>
</Properties>
</file>